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23CC6" w14:textId="3A5E6D95" w:rsidR="0093133F" w:rsidRDefault="0093133F" w:rsidP="0093133F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file </w:t>
      </w:r>
      <w:r w:rsidR="003C6919">
        <w:rPr>
          <w:rFonts w:ascii="Times New Roman" w:hAnsi="Times New Roman" w:cs="Times New Roman"/>
          <w:b/>
          <w:bCs/>
        </w:rPr>
        <w:t>6</w:t>
      </w:r>
    </w:p>
    <w:p w14:paraId="657D590A" w14:textId="14CDC46E" w:rsidR="00C14928" w:rsidRDefault="00C14928" w:rsidP="0093133F">
      <w:pPr>
        <w:jc w:val="center"/>
        <w:rPr>
          <w:rFonts w:ascii="Times New Roman" w:hAnsi="Times New Roman" w:cs="Times New Roman"/>
          <w:b/>
          <w:bCs/>
        </w:rPr>
      </w:pPr>
    </w:p>
    <w:p w14:paraId="539EC279" w14:textId="77777777" w:rsidR="003C6919" w:rsidRPr="006A7AAF" w:rsidRDefault="003C6919" w:rsidP="003C6919">
      <w:pPr>
        <w:jc w:val="center"/>
        <w:rPr>
          <w:rFonts w:ascii="Times New Roman" w:hAnsi="Times New Roman" w:cs="Times New Roman"/>
        </w:rPr>
      </w:pPr>
      <w:r w:rsidRPr="006A7AAF">
        <w:rPr>
          <w:rFonts w:ascii="Times New Roman" w:hAnsi="Times New Roman" w:cs="Times New Roman"/>
        </w:rPr>
        <w:t>Interview guide</w:t>
      </w:r>
    </w:p>
    <w:p w14:paraId="34F563BD" w14:textId="77777777" w:rsidR="00C14928" w:rsidRPr="006A7AAF" w:rsidRDefault="00C14928" w:rsidP="0093133F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0"/>
        <w:tblW w:w="4978" w:type="pct"/>
        <w:tblInd w:w="-113" w:type="dxa"/>
        <w:tblLayout w:type="fixed"/>
        <w:tblLook w:val="04A0" w:firstRow="1" w:lastRow="0" w:firstColumn="1" w:lastColumn="0" w:noHBand="0" w:noVBand="1"/>
      </w:tblPr>
      <w:tblGrid>
        <w:gridCol w:w="669"/>
        <w:gridCol w:w="10510"/>
        <w:gridCol w:w="2708"/>
      </w:tblGrid>
      <w:tr w:rsidR="003C6919" w:rsidRPr="00BE6212" w14:paraId="270CA3BE" w14:textId="77777777" w:rsidTr="001A6775">
        <w:tc>
          <w:tcPr>
            <w:tcW w:w="241" w:type="pct"/>
          </w:tcPr>
          <w:p w14:paraId="10B9E219" w14:textId="77777777" w:rsidR="003C6919" w:rsidRPr="00BE6212" w:rsidRDefault="003C6919" w:rsidP="001A6775">
            <w:r w:rsidRPr="00BE6212">
              <w:t>#</w:t>
            </w:r>
          </w:p>
        </w:tc>
        <w:tc>
          <w:tcPr>
            <w:tcW w:w="3784" w:type="pct"/>
          </w:tcPr>
          <w:p w14:paraId="4623849E" w14:textId="77777777" w:rsidR="003C6919" w:rsidRPr="00BE6212" w:rsidRDefault="003C6919" w:rsidP="001A6775">
            <w:pPr>
              <w:rPr>
                <w:b/>
                <w:bCs/>
              </w:rPr>
            </w:pPr>
            <w:r w:rsidRPr="00BE6212">
              <w:rPr>
                <w:b/>
                <w:bCs/>
              </w:rPr>
              <w:t>Questions and prompts</w:t>
            </w:r>
          </w:p>
        </w:tc>
        <w:tc>
          <w:tcPr>
            <w:tcW w:w="975" w:type="pct"/>
          </w:tcPr>
          <w:p w14:paraId="5BA36954" w14:textId="77777777" w:rsidR="003C6919" w:rsidRPr="00BE6212" w:rsidRDefault="003C6919" w:rsidP="001A6775">
            <w:pPr>
              <w:rPr>
                <w:rFonts w:cstheme="minorHAnsi"/>
                <w:b/>
                <w:bCs/>
              </w:rPr>
            </w:pPr>
            <w:r w:rsidRPr="00BE6212">
              <w:rPr>
                <w:rFonts w:cstheme="minorHAnsi"/>
                <w:b/>
                <w:bCs/>
              </w:rPr>
              <w:t>TDF domain</w:t>
            </w:r>
          </w:p>
        </w:tc>
      </w:tr>
      <w:tr w:rsidR="003C6919" w:rsidRPr="00BE6212" w14:paraId="6B3361D6" w14:textId="77777777" w:rsidTr="001A6775">
        <w:tc>
          <w:tcPr>
            <w:tcW w:w="241" w:type="pct"/>
            <w:shd w:val="clear" w:color="auto" w:fill="D9D9D9" w:themeFill="background1" w:themeFillShade="D9"/>
          </w:tcPr>
          <w:p w14:paraId="2AF27CE7" w14:textId="77777777" w:rsidR="003C6919" w:rsidRPr="00BE6212" w:rsidRDefault="003C6919" w:rsidP="001A6775"/>
        </w:tc>
        <w:tc>
          <w:tcPr>
            <w:tcW w:w="3784" w:type="pct"/>
            <w:shd w:val="clear" w:color="auto" w:fill="D9D9D9" w:themeFill="background1" w:themeFillShade="D9"/>
          </w:tcPr>
          <w:p w14:paraId="33AE6B55" w14:textId="77777777" w:rsidR="003C6919" w:rsidRPr="00BE6212" w:rsidRDefault="003C6919" w:rsidP="001A6775">
            <w:pPr>
              <w:rPr>
                <w:b/>
                <w:bCs/>
              </w:rPr>
            </w:pPr>
            <w:r w:rsidRPr="00BE6212">
              <w:rPr>
                <w:b/>
                <w:bCs/>
              </w:rPr>
              <w:t xml:space="preserve">Knowledge and environmental influences </w:t>
            </w:r>
          </w:p>
        </w:tc>
        <w:tc>
          <w:tcPr>
            <w:tcW w:w="975" w:type="pct"/>
            <w:shd w:val="clear" w:color="auto" w:fill="D9D9D9" w:themeFill="background1" w:themeFillShade="D9"/>
          </w:tcPr>
          <w:p w14:paraId="4558654F" w14:textId="77777777" w:rsidR="003C6919" w:rsidRPr="00BE6212" w:rsidRDefault="003C6919" w:rsidP="001A6775">
            <w:pPr>
              <w:rPr>
                <w:rFonts w:cstheme="minorHAnsi"/>
                <w:b/>
                <w:bCs/>
              </w:rPr>
            </w:pPr>
          </w:p>
        </w:tc>
      </w:tr>
      <w:tr w:rsidR="003C6919" w:rsidRPr="00BE6212" w14:paraId="41E2F91D" w14:textId="77777777" w:rsidTr="001A6775">
        <w:tc>
          <w:tcPr>
            <w:tcW w:w="241" w:type="pct"/>
          </w:tcPr>
          <w:p w14:paraId="2D3D3C4A" w14:textId="77777777" w:rsidR="003C6919" w:rsidRPr="00BE6212" w:rsidRDefault="003C6919" w:rsidP="001A6775">
            <w:r w:rsidRPr="00BE6212">
              <w:t>1</w:t>
            </w:r>
          </w:p>
        </w:tc>
        <w:tc>
          <w:tcPr>
            <w:tcW w:w="3784" w:type="pct"/>
          </w:tcPr>
          <w:p w14:paraId="213EABF1" w14:textId="77777777" w:rsidR="003C6919" w:rsidRPr="00BE6212" w:rsidRDefault="003C6919" w:rsidP="001A6775">
            <w:pPr>
              <w:rPr>
                <w:color w:val="000000" w:themeColor="text1"/>
              </w:rPr>
            </w:pPr>
            <w:r w:rsidRPr="00BE6212">
              <w:rPr>
                <w:color w:val="000000" w:themeColor="text1"/>
              </w:rPr>
              <w:t xml:space="preserve">Have you heard about these types of weight management programs before? </w:t>
            </w:r>
          </w:p>
          <w:p w14:paraId="7C56F3D8" w14:textId="77777777" w:rsidR="003C6919" w:rsidRPr="00BE6212" w:rsidRDefault="003C6919" w:rsidP="001A6775">
            <w:pPr>
              <w:rPr>
                <w:color w:val="70AD47" w:themeColor="accent6"/>
              </w:rPr>
            </w:pPr>
          </w:p>
          <w:p w14:paraId="2ED5A79F" w14:textId="77777777" w:rsidR="003C6919" w:rsidRPr="00BE6212" w:rsidRDefault="003C6919" w:rsidP="001A6775">
            <w:pPr>
              <w:rPr>
                <w:i/>
                <w:iCs/>
                <w:color w:val="7F7F7F" w:themeColor="text1" w:themeTint="80"/>
              </w:rPr>
            </w:pPr>
            <w:r w:rsidRPr="00BE6212">
              <w:rPr>
                <w:i/>
                <w:iCs/>
                <w:color w:val="7F7F7F" w:themeColor="text1" w:themeTint="80"/>
              </w:rPr>
              <w:t xml:space="preserve">Prompts: </w:t>
            </w:r>
          </w:p>
          <w:p w14:paraId="558C45DE" w14:textId="77777777" w:rsidR="003C6919" w:rsidRPr="00BE6212" w:rsidRDefault="003C6919" w:rsidP="001A6775">
            <w:pPr>
              <w:rPr>
                <w:color w:val="7F7F7F" w:themeColor="text1" w:themeTint="80"/>
              </w:rPr>
            </w:pPr>
            <w:r w:rsidRPr="00BE6212">
              <w:rPr>
                <w:color w:val="7F7F7F" w:themeColor="text1" w:themeTint="80"/>
              </w:rPr>
              <w:t>(if yes) Can you tell me more about that?</w:t>
            </w:r>
          </w:p>
          <w:p w14:paraId="01613DF4" w14:textId="77777777" w:rsidR="003C6919" w:rsidRPr="00BE6212" w:rsidRDefault="003C6919" w:rsidP="001A6775">
            <w:pPr>
              <w:rPr>
                <w:color w:val="7F7F7F" w:themeColor="text1" w:themeTint="80"/>
              </w:rPr>
            </w:pPr>
            <w:r w:rsidRPr="00BE6212">
              <w:rPr>
                <w:color w:val="7F7F7F" w:themeColor="text1" w:themeTint="80"/>
              </w:rPr>
              <w:t xml:space="preserve">(if no) Have you heard of similar types of programs?  </w:t>
            </w:r>
          </w:p>
          <w:p w14:paraId="0A926720" w14:textId="77777777" w:rsidR="003C6919" w:rsidRPr="00BE6212" w:rsidRDefault="003C6919" w:rsidP="001A6775">
            <w:pPr>
              <w:rPr>
                <w:color w:val="7F7F7F" w:themeColor="text1" w:themeTint="80"/>
              </w:rPr>
            </w:pPr>
            <w:r w:rsidRPr="00BE6212">
              <w:rPr>
                <w:color w:val="7F7F7F" w:themeColor="text1" w:themeTint="80"/>
              </w:rPr>
              <w:t xml:space="preserve">(Both) Were you aware that the borough of Hounslow offers these types of programs? </w:t>
            </w:r>
          </w:p>
          <w:p w14:paraId="2D8AF3EB" w14:textId="77777777" w:rsidR="003C6919" w:rsidRPr="00BE6212" w:rsidRDefault="003C6919" w:rsidP="001A6775">
            <w:pPr>
              <w:rPr>
                <w:color w:val="7F7F7F" w:themeColor="text1" w:themeTint="80"/>
              </w:rPr>
            </w:pPr>
          </w:p>
        </w:tc>
        <w:tc>
          <w:tcPr>
            <w:tcW w:w="975" w:type="pct"/>
          </w:tcPr>
          <w:p w14:paraId="46BC53AD" w14:textId="77777777" w:rsidR="003C6919" w:rsidRPr="00BE6212" w:rsidRDefault="003C6919" w:rsidP="001A6775">
            <w:pPr>
              <w:ind w:left="110"/>
              <w:rPr>
                <w:color w:val="000000"/>
                <w:sz w:val="21"/>
                <w:szCs w:val="21"/>
              </w:rPr>
            </w:pPr>
            <w:r w:rsidRPr="00BE6212">
              <w:rPr>
                <w:color w:val="000000" w:themeColor="text1"/>
                <w:sz w:val="21"/>
                <w:szCs w:val="21"/>
              </w:rPr>
              <w:t>Knowledge</w:t>
            </w:r>
          </w:p>
        </w:tc>
      </w:tr>
      <w:tr w:rsidR="003C6919" w:rsidRPr="00BE6212" w14:paraId="51DDBF37" w14:textId="77777777" w:rsidTr="001A6775">
        <w:tc>
          <w:tcPr>
            <w:tcW w:w="241" w:type="pct"/>
            <w:vMerge w:val="restart"/>
          </w:tcPr>
          <w:p w14:paraId="3B7BA6DA" w14:textId="77777777" w:rsidR="003C6919" w:rsidRPr="00BE6212" w:rsidRDefault="003C6919" w:rsidP="001A6775">
            <w:r w:rsidRPr="00BE6212">
              <w:t>2</w:t>
            </w:r>
          </w:p>
          <w:p w14:paraId="11BCC075" w14:textId="77777777" w:rsidR="003C6919" w:rsidRPr="00BE6212" w:rsidRDefault="003C6919" w:rsidP="001A6775"/>
        </w:tc>
        <w:tc>
          <w:tcPr>
            <w:tcW w:w="3784" w:type="pct"/>
          </w:tcPr>
          <w:p w14:paraId="112FF204" w14:textId="77777777" w:rsidR="003C6919" w:rsidRPr="00BE6212" w:rsidRDefault="003C6919" w:rsidP="001A6775">
            <w:pPr>
              <w:rPr>
                <w:color w:val="000000" w:themeColor="text1"/>
              </w:rPr>
            </w:pPr>
            <w:r w:rsidRPr="00BE6212">
              <w:rPr>
                <w:color w:val="000000" w:themeColor="text1"/>
              </w:rPr>
              <w:t xml:space="preserve">What do you think about the outline of the program that I’ve just explained to you? </w:t>
            </w:r>
          </w:p>
          <w:p w14:paraId="77644F0D" w14:textId="77777777" w:rsidR="003C6919" w:rsidRPr="00BE6212" w:rsidRDefault="003C6919" w:rsidP="001A6775">
            <w:pPr>
              <w:rPr>
                <w:b/>
                <w:bCs/>
                <w:i/>
                <w:iCs/>
                <w:color w:val="7F7F7F" w:themeColor="text1" w:themeTint="80"/>
              </w:rPr>
            </w:pPr>
          </w:p>
          <w:p w14:paraId="5E39B07D" w14:textId="77777777" w:rsidR="003C6919" w:rsidRPr="00BE6212" w:rsidRDefault="003C6919" w:rsidP="001A6775">
            <w:pPr>
              <w:rPr>
                <w:i/>
                <w:iCs/>
                <w:color w:val="7F7F7F" w:themeColor="text1" w:themeTint="80"/>
              </w:rPr>
            </w:pPr>
            <w:r w:rsidRPr="00BE6212">
              <w:rPr>
                <w:i/>
                <w:iCs/>
                <w:color w:val="7F7F7F" w:themeColor="text1" w:themeTint="80"/>
              </w:rPr>
              <w:t xml:space="preserve">Prompts: </w:t>
            </w:r>
          </w:p>
          <w:p w14:paraId="66349488" w14:textId="77777777" w:rsidR="003C6919" w:rsidRPr="00BE6212" w:rsidRDefault="003C6919" w:rsidP="001A6775">
            <w:pPr>
              <w:rPr>
                <w:color w:val="7F7F7F" w:themeColor="text1" w:themeTint="80"/>
              </w:rPr>
            </w:pPr>
            <w:r w:rsidRPr="00BE6212">
              <w:rPr>
                <w:color w:val="7F7F7F" w:themeColor="text1" w:themeTint="80"/>
              </w:rPr>
              <w:t xml:space="preserve">(Both) Would that have any impact on your interest in signing up? </w:t>
            </w:r>
          </w:p>
          <w:p w14:paraId="0A331F8B" w14:textId="77777777" w:rsidR="003C6919" w:rsidRPr="00BE6212" w:rsidRDefault="003C6919" w:rsidP="001A6775">
            <w:pPr>
              <w:rPr>
                <w:i/>
                <w:iCs/>
                <w:color w:val="7F7F7F" w:themeColor="text1" w:themeTint="80"/>
              </w:rPr>
            </w:pPr>
          </w:p>
        </w:tc>
        <w:tc>
          <w:tcPr>
            <w:tcW w:w="975" w:type="pct"/>
            <w:vMerge w:val="restart"/>
          </w:tcPr>
          <w:p w14:paraId="664DCDD1" w14:textId="77777777" w:rsidR="003C6919" w:rsidRPr="00BE6212" w:rsidRDefault="003C6919" w:rsidP="001A6775">
            <w:pPr>
              <w:ind w:left="110"/>
              <w:rPr>
                <w:color w:val="000000"/>
                <w:sz w:val="21"/>
                <w:szCs w:val="21"/>
              </w:rPr>
            </w:pPr>
            <w:r w:rsidRPr="00BE6212">
              <w:rPr>
                <w:color w:val="000000" w:themeColor="text1"/>
                <w:sz w:val="21"/>
                <w:szCs w:val="21"/>
              </w:rPr>
              <w:t>Environmental Context and Resources</w:t>
            </w:r>
          </w:p>
        </w:tc>
      </w:tr>
      <w:tr w:rsidR="003C6919" w:rsidRPr="00BE6212" w14:paraId="09B1B954" w14:textId="77777777" w:rsidTr="001A6775">
        <w:tc>
          <w:tcPr>
            <w:tcW w:w="241" w:type="pct"/>
            <w:vMerge/>
          </w:tcPr>
          <w:p w14:paraId="42FD7739" w14:textId="77777777" w:rsidR="003C6919" w:rsidRPr="00BE6212" w:rsidRDefault="003C6919" w:rsidP="001A6775"/>
        </w:tc>
        <w:tc>
          <w:tcPr>
            <w:tcW w:w="3784" w:type="pct"/>
          </w:tcPr>
          <w:p w14:paraId="10D3A22C" w14:textId="77777777" w:rsidR="003C6919" w:rsidRPr="00BE6212" w:rsidRDefault="003C6919" w:rsidP="001A6775">
            <w:pPr>
              <w:rPr>
                <w:color w:val="000000" w:themeColor="text1"/>
              </w:rPr>
            </w:pPr>
            <w:r w:rsidRPr="00BE6212">
              <w:rPr>
                <w:color w:val="000000" w:themeColor="text1"/>
              </w:rPr>
              <w:t xml:space="preserve">Can you tell me about the last time you saw your GP? </w:t>
            </w:r>
          </w:p>
          <w:p w14:paraId="22012B02" w14:textId="77777777" w:rsidR="003C6919" w:rsidRPr="00BE6212" w:rsidRDefault="003C6919" w:rsidP="001A6775">
            <w:pPr>
              <w:rPr>
                <w:color w:val="7F7F7F" w:themeColor="text1" w:themeTint="80"/>
              </w:rPr>
            </w:pPr>
          </w:p>
          <w:p w14:paraId="21DBA7F9" w14:textId="77777777" w:rsidR="003C6919" w:rsidRPr="00BE6212" w:rsidRDefault="003C6919" w:rsidP="001A6775">
            <w:pPr>
              <w:rPr>
                <w:i/>
                <w:iCs/>
                <w:color w:val="7F7F7F" w:themeColor="text1" w:themeTint="80"/>
              </w:rPr>
            </w:pPr>
            <w:r w:rsidRPr="00BE6212">
              <w:rPr>
                <w:i/>
                <w:iCs/>
                <w:color w:val="7F7F7F" w:themeColor="text1" w:themeTint="80"/>
              </w:rPr>
              <w:t xml:space="preserve">Prompts: </w:t>
            </w:r>
          </w:p>
          <w:p w14:paraId="02C7B06F" w14:textId="77777777" w:rsidR="003C6919" w:rsidRPr="00BE6212" w:rsidRDefault="003C6919" w:rsidP="001A6775">
            <w:pPr>
              <w:rPr>
                <w:color w:val="7F7F7F" w:themeColor="text1" w:themeTint="80"/>
              </w:rPr>
            </w:pPr>
            <w:r w:rsidRPr="00BE6212">
              <w:rPr>
                <w:color w:val="7F7F7F" w:themeColor="text1" w:themeTint="80"/>
              </w:rPr>
              <w:t xml:space="preserve">(Both) Do you always see the same GP? </w:t>
            </w:r>
          </w:p>
          <w:p w14:paraId="41C855E9" w14:textId="77777777" w:rsidR="003C6919" w:rsidRPr="00BE6212" w:rsidRDefault="003C6919" w:rsidP="001A6775">
            <w:pPr>
              <w:rPr>
                <w:color w:val="000000" w:themeColor="text1"/>
              </w:rPr>
            </w:pPr>
          </w:p>
        </w:tc>
        <w:tc>
          <w:tcPr>
            <w:tcW w:w="975" w:type="pct"/>
            <w:vMerge/>
          </w:tcPr>
          <w:p w14:paraId="3D949F58" w14:textId="77777777" w:rsidR="003C6919" w:rsidRPr="00BE6212" w:rsidRDefault="003C6919" w:rsidP="001A6775">
            <w:pPr>
              <w:ind w:left="110"/>
              <w:rPr>
                <w:color w:val="000000" w:themeColor="text1"/>
                <w:sz w:val="21"/>
                <w:szCs w:val="21"/>
              </w:rPr>
            </w:pPr>
          </w:p>
        </w:tc>
      </w:tr>
      <w:tr w:rsidR="003C6919" w:rsidRPr="00BE6212" w14:paraId="41E927C2" w14:textId="77777777" w:rsidTr="001A6775">
        <w:tc>
          <w:tcPr>
            <w:tcW w:w="241" w:type="pct"/>
            <w:shd w:val="clear" w:color="auto" w:fill="D9D9D9" w:themeFill="background1" w:themeFillShade="D9"/>
          </w:tcPr>
          <w:p w14:paraId="021F9480" w14:textId="77777777" w:rsidR="003C6919" w:rsidRPr="00BE6212" w:rsidRDefault="003C6919" w:rsidP="001A6775"/>
        </w:tc>
        <w:tc>
          <w:tcPr>
            <w:tcW w:w="3784" w:type="pct"/>
            <w:shd w:val="clear" w:color="auto" w:fill="D9D9D9" w:themeFill="background1" w:themeFillShade="D9"/>
          </w:tcPr>
          <w:p w14:paraId="1090A2D5" w14:textId="77777777" w:rsidR="003C6919" w:rsidRPr="00BE6212" w:rsidRDefault="003C6919" w:rsidP="001A6775">
            <w:pPr>
              <w:rPr>
                <w:b/>
                <w:bCs/>
              </w:rPr>
            </w:pPr>
            <w:r w:rsidRPr="00BE6212">
              <w:rPr>
                <w:b/>
                <w:bCs/>
              </w:rPr>
              <w:t xml:space="preserve">Decision processes &amp; reinforcement </w:t>
            </w:r>
          </w:p>
        </w:tc>
        <w:tc>
          <w:tcPr>
            <w:tcW w:w="975" w:type="pct"/>
            <w:shd w:val="clear" w:color="auto" w:fill="D9D9D9" w:themeFill="background1" w:themeFillShade="D9"/>
          </w:tcPr>
          <w:p w14:paraId="17C37EEE" w14:textId="77777777" w:rsidR="003C6919" w:rsidRPr="00BE6212" w:rsidRDefault="003C6919" w:rsidP="001A6775">
            <w:pPr>
              <w:rPr>
                <w:rFonts w:cstheme="minorHAnsi"/>
                <w:b/>
                <w:bCs/>
              </w:rPr>
            </w:pPr>
          </w:p>
        </w:tc>
      </w:tr>
      <w:tr w:rsidR="003C6919" w:rsidRPr="00BE6212" w14:paraId="5E67FCFA" w14:textId="77777777" w:rsidTr="001A6775">
        <w:trPr>
          <w:trHeight w:val="1491"/>
        </w:trPr>
        <w:tc>
          <w:tcPr>
            <w:tcW w:w="241" w:type="pct"/>
          </w:tcPr>
          <w:p w14:paraId="28A71944" w14:textId="77777777" w:rsidR="003C6919" w:rsidRPr="00BE6212" w:rsidRDefault="003C6919" w:rsidP="001A6775">
            <w:r w:rsidRPr="00BE6212">
              <w:t>3</w:t>
            </w:r>
          </w:p>
        </w:tc>
        <w:tc>
          <w:tcPr>
            <w:tcW w:w="3784" w:type="pct"/>
          </w:tcPr>
          <w:p w14:paraId="2D810CBD" w14:textId="77777777" w:rsidR="003C6919" w:rsidRPr="00BE6212" w:rsidRDefault="003C6919" w:rsidP="001A6775">
            <w:r w:rsidRPr="00BE6212">
              <w:t xml:space="preserve">Can you tell me about the things that you would consider before signing up to the program? </w:t>
            </w:r>
          </w:p>
          <w:p w14:paraId="4AD269A1" w14:textId="77777777" w:rsidR="003C6919" w:rsidRPr="00BE6212" w:rsidRDefault="003C6919" w:rsidP="001A6775">
            <w:pPr>
              <w:rPr>
                <w:i/>
                <w:iCs/>
                <w:color w:val="7F7F7F" w:themeColor="text1" w:themeTint="80"/>
              </w:rPr>
            </w:pPr>
          </w:p>
          <w:p w14:paraId="052B1D75" w14:textId="77777777" w:rsidR="003C6919" w:rsidRPr="00BE6212" w:rsidRDefault="003C6919" w:rsidP="001A6775">
            <w:pPr>
              <w:rPr>
                <w:i/>
                <w:iCs/>
                <w:color w:val="7F7F7F" w:themeColor="text1" w:themeTint="80"/>
              </w:rPr>
            </w:pPr>
            <w:r w:rsidRPr="00BE6212">
              <w:rPr>
                <w:i/>
                <w:iCs/>
                <w:color w:val="7F7F7F" w:themeColor="text1" w:themeTint="80"/>
              </w:rPr>
              <w:t xml:space="preserve">Prompts: </w:t>
            </w:r>
          </w:p>
          <w:p w14:paraId="6215CE6B" w14:textId="77777777" w:rsidR="003C6919" w:rsidRPr="00BE6212" w:rsidRDefault="003C6919" w:rsidP="001A6775">
            <w:pPr>
              <w:rPr>
                <w:color w:val="7F7F7F" w:themeColor="text1" w:themeTint="80"/>
              </w:rPr>
            </w:pPr>
            <w:r w:rsidRPr="00BE6212">
              <w:rPr>
                <w:color w:val="7F7F7F" w:themeColor="text1" w:themeTint="80"/>
              </w:rPr>
              <w:t xml:space="preserve">(Both) Can you talk me through your thought process? </w:t>
            </w:r>
          </w:p>
          <w:p w14:paraId="799CD28F" w14:textId="77777777" w:rsidR="003C6919" w:rsidRPr="00BE6212" w:rsidRDefault="003C6919" w:rsidP="001A6775">
            <w:pPr>
              <w:rPr>
                <w:color w:val="7F7F7F" w:themeColor="text1" w:themeTint="80"/>
              </w:rPr>
            </w:pPr>
            <w:r w:rsidRPr="00BE6212">
              <w:rPr>
                <w:color w:val="7F7F7F" w:themeColor="text1" w:themeTint="80"/>
              </w:rPr>
              <w:t xml:space="preserve">(Both) What would you think about beforehand? </w:t>
            </w:r>
          </w:p>
          <w:p w14:paraId="1046A32D" w14:textId="77777777" w:rsidR="003C6919" w:rsidRPr="00BE6212" w:rsidRDefault="003C6919" w:rsidP="001A6775">
            <w:pPr>
              <w:rPr>
                <w:color w:val="7F7F7F" w:themeColor="text1" w:themeTint="80"/>
              </w:rPr>
            </w:pPr>
          </w:p>
        </w:tc>
        <w:tc>
          <w:tcPr>
            <w:tcW w:w="975" w:type="pct"/>
          </w:tcPr>
          <w:p w14:paraId="00EEA621" w14:textId="77777777" w:rsidR="003C6919" w:rsidRPr="00BE6212" w:rsidRDefault="003C6919" w:rsidP="001A6775">
            <w:pPr>
              <w:ind w:left="110"/>
              <w:rPr>
                <w:color w:val="000000"/>
                <w:sz w:val="21"/>
                <w:szCs w:val="21"/>
              </w:rPr>
            </w:pPr>
            <w:r w:rsidRPr="00BE6212">
              <w:rPr>
                <w:color w:val="000000" w:themeColor="text1"/>
                <w:sz w:val="21"/>
                <w:szCs w:val="21"/>
              </w:rPr>
              <w:t>Memory, Attention and Decision Processes</w:t>
            </w:r>
          </w:p>
        </w:tc>
      </w:tr>
      <w:tr w:rsidR="003C6919" w:rsidRPr="00BE6212" w14:paraId="3434A778" w14:textId="77777777" w:rsidTr="001A6775">
        <w:tc>
          <w:tcPr>
            <w:tcW w:w="241" w:type="pct"/>
          </w:tcPr>
          <w:p w14:paraId="5660FD7A" w14:textId="77777777" w:rsidR="003C6919" w:rsidRPr="00BE6212" w:rsidRDefault="003C6919" w:rsidP="001A6775">
            <w:r w:rsidRPr="00BE6212">
              <w:lastRenderedPageBreak/>
              <w:t>4</w:t>
            </w:r>
          </w:p>
        </w:tc>
        <w:tc>
          <w:tcPr>
            <w:tcW w:w="3784" w:type="pct"/>
          </w:tcPr>
          <w:p w14:paraId="61E923E2" w14:textId="77777777" w:rsidR="003C6919" w:rsidRPr="00BE6212" w:rsidRDefault="003C6919" w:rsidP="001A6775">
            <w:r w:rsidRPr="00BE6212">
              <w:t xml:space="preserve">Is there anything that would make you want to sign up for the program? </w:t>
            </w:r>
          </w:p>
          <w:p w14:paraId="48128AE3" w14:textId="77777777" w:rsidR="003C6919" w:rsidRPr="00BE6212" w:rsidRDefault="003C6919" w:rsidP="001A6775"/>
          <w:p w14:paraId="0A6714FD" w14:textId="77777777" w:rsidR="003C6919" w:rsidRPr="00BE6212" w:rsidRDefault="003C6919" w:rsidP="001A6775">
            <w:pPr>
              <w:rPr>
                <w:i/>
                <w:iCs/>
                <w:color w:val="7F7F7F" w:themeColor="text1" w:themeTint="80"/>
              </w:rPr>
            </w:pPr>
            <w:r w:rsidRPr="00BE6212">
              <w:rPr>
                <w:i/>
                <w:iCs/>
                <w:color w:val="7F7F7F" w:themeColor="text1" w:themeTint="80"/>
              </w:rPr>
              <w:t xml:space="preserve">Prompts: </w:t>
            </w:r>
          </w:p>
          <w:p w14:paraId="2F9CDE51" w14:textId="77777777" w:rsidR="003C6919" w:rsidRPr="00BE6212" w:rsidRDefault="003C6919" w:rsidP="001A6775">
            <w:pPr>
              <w:rPr>
                <w:color w:val="7F7F7F" w:themeColor="text1" w:themeTint="80"/>
              </w:rPr>
            </w:pPr>
            <w:r w:rsidRPr="00BE6212">
              <w:rPr>
                <w:color w:val="7F7F7F" w:themeColor="text1" w:themeTint="80"/>
              </w:rPr>
              <w:t xml:space="preserve">(Both) Is there anything that would change your mind about that? </w:t>
            </w:r>
          </w:p>
          <w:p w14:paraId="300989F1" w14:textId="77777777" w:rsidR="003C6919" w:rsidRPr="00BE6212" w:rsidRDefault="003C6919" w:rsidP="001A6775">
            <w:pPr>
              <w:rPr>
                <w:color w:val="7F7F7F" w:themeColor="text1" w:themeTint="80"/>
              </w:rPr>
            </w:pPr>
            <w:r w:rsidRPr="00BE6212">
              <w:rPr>
                <w:color w:val="7F7F7F" w:themeColor="text1" w:themeTint="80"/>
              </w:rPr>
              <w:t xml:space="preserve">(Both) Or anything that could be done to influence your decision? </w:t>
            </w:r>
          </w:p>
          <w:p w14:paraId="78FDA515" w14:textId="77777777" w:rsidR="003C6919" w:rsidRPr="00BE6212" w:rsidRDefault="003C6919" w:rsidP="001A6775">
            <w:pPr>
              <w:rPr>
                <w:color w:val="7F7F7F" w:themeColor="text1" w:themeTint="80"/>
              </w:rPr>
            </w:pPr>
          </w:p>
        </w:tc>
        <w:tc>
          <w:tcPr>
            <w:tcW w:w="975" w:type="pct"/>
          </w:tcPr>
          <w:p w14:paraId="35B32239" w14:textId="77777777" w:rsidR="003C6919" w:rsidRPr="00BE6212" w:rsidRDefault="003C6919" w:rsidP="001A6775">
            <w:pPr>
              <w:ind w:left="110"/>
              <w:rPr>
                <w:rFonts w:cstheme="minorHAnsi"/>
                <w:color w:val="000000"/>
                <w:sz w:val="21"/>
                <w:szCs w:val="21"/>
              </w:rPr>
            </w:pPr>
            <w:r w:rsidRPr="00BE6212">
              <w:rPr>
                <w:rFonts w:cstheme="minorHAnsi"/>
                <w:color w:val="000000"/>
                <w:sz w:val="21"/>
                <w:szCs w:val="21"/>
              </w:rPr>
              <w:t>Reinforcement</w:t>
            </w:r>
          </w:p>
        </w:tc>
      </w:tr>
      <w:tr w:rsidR="003C6919" w:rsidRPr="00BE6212" w14:paraId="360B1558" w14:textId="77777777" w:rsidTr="001A6775">
        <w:tc>
          <w:tcPr>
            <w:tcW w:w="241" w:type="pct"/>
            <w:shd w:val="clear" w:color="auto" w:fill="D9D9D9" w:themeFill="background1" w:themeFillShade="D9"/>
          </w:tcPr>
          <w:p w14:paraId="63097A5D" w14:textId="77777777" w:rsidR="003C6919" w:rsidRPr="00BE6212" w:rsidRDefault="003C6919" w:rsidP="001A6775"/>
        </w:tc>
        <w:tc>
          <w:tcPr>
            <w:tcW w:w="3784" w:type="pct"/>
            <w:shd w:val="clear" w:color="auto" w:fill="D9D9D9" w:themeFill="background1" w:themeFillShade="D9"/>
          </w:tcPr>
          <w:p w14:paraId="7DA81E78" w14:textId="77777777" w:rsidR="003C6919" w:rsidRPr="00BE6212" w:rsidRDefault="003C6919" w:rsidP="001A6775">
            <w:pPr>
              <w:rPr>
                <w:b/>
                <w:bCs/>
              </w:rPr>
            </w:pPr>
            <w:r w:rsidRPr="00BE6212">
              <w:rPr>
                <w:b/>
                <w:bCs/>
              </w:rPr>
              <w:t xml:space="preserve">Social influences, role &amp; identity </w:t>
            </w:r>
          </w:p>
        </w:tc>
        <w:tc>
          <w:tcPr>
            <w:tcW w:w="975" w:type="pct"/>
            <w:shd w:val="clear" w:color="auto" w:fill="D9D9D9" w:themeFill="background1" w:themeFillShade="D9"/>
          </w:tcPr>
          <w:p w14:paraId="35A5D5E2" w14:textId="77777777" w:rsidR="003C6919" w:rsidRPr="00BE6212" w:rsidRDefault="003C6919" w:rsidP="001A6775">
            <w:pPr>
              <w:rPr>
                <w:rFonts w:cstheme="minorHAnsi"/>
                <w:b/>
                <w:bCs/>
              </w:rPr>
            </w:pPr>
          </w:p>
        </w:tc>
      </w:tr>
      <w:tr w:rsidR="003C6919" w:rsidRPr="00BE6212" w14:paraId="5F3D4388" w14:textId="77777777" w:rsidTr="001A6775">
        <w:tc>
          <w:tcPr>
            <w:tcW w:w="241" w:type="pct"/>
            <w:vMerge w:val="restart"/>
          </w:tcPr>
          <w:p w14:paraId="623EAD6E" w14:textId="77777777" w:rsidR="003C6919" w:rsidRPr="00BE6212" w:rsidRDefault="003C6919" w:rsidP="001A6775">
            <w:r w:rsidRPr="00BE6212">
              <w:t>5</w:t>
            </w:r>
          </w:p>
        </w:tc>
        <w:tc>
          <w:tcPr>
            <w:tcW w:w="3784" w:type="pct"/>
          </w:tcPr>
          <w:p w14:paraId="19903459" w14:textId="77777777" w:rsidR="003C6919" w:rsidRPr="00BE6212" w:rsidRDefault="003C6919" w:rsidP="001A6775">
            <w:r w:rsidRPr="00BE6212">
              <w:t xml:space="preserve">Have you ever talked about similar weight management programs with other people? </w:t>
            </w:r>
          </w:p>
          <w:p w14:paraId="4C34F693" w14:textId="77777777" w:rsidR="003C6919" w:rsidRPr="00BE6212" w:rsidRDefault="003C6919" w:rsidP="001A6775"/>
          <w:p w14:paraId="26E440BE" w14:textId="77777777" w:rsidR="003C6919" w:rsidRPr="00BE6212" w:rsidRDefault="003C6919" w:rsidP="001A6775">
            <w:pPr>
              <w:rPr>
                <w:i/>
                <w:iCs/>
                <w:color w:val="7F7F7F" w:themeColor="text1" w:themeTint="80"/>
              </w:rPr>
            </w:pPr>
            <w:r w:rsidRPr="00BE6212">
              <w:rPr>
                <w:i/>
                <w:iCs/>
                <w:color w:val="7F7F7F" w:themeColor="text1" w:themeTint="80"/>
              </w:rPr>
              <w:t xml:space="preserve">Prompts: </w:t>
            </w:r>
          </w:p>
          <w:p w14:paraId="1D947C9C" w14:textId="77777777" w:rsidR="003C6919" w:rsidRPr="00BE6212" w:rsidRDefault="003C6919" w:rsidP="001A6775">
            <w:pPr>
              <w:rPr>
                <w:color w:val="7F7F7F" w:themeColor="text1" w:themeTint="80"/>
              </w:rPr>
            </w:pPr>
            <w:r w:rsidRPr="00BE6212">
              <w:rPr>
                <w:color w:val="7F7F7F" w:themeColor="text1" w:themeTint="80"/>
              </w:rPr>
              <w:t xml:space="preserve">(If yes / no) What sort of programs have you discussed? </w:t>
            </w:r>
          </w:p>
          <w:p w14:paraId="647D405D" w14:textId="77777777" w:rsidR="003C6919" w:rsidRPr="00BE6212" w:rsidRDefault="003C6919" w:rsidP="001A6775">
            <w:pPr>
              <w:rPr>
                <w:color w:val="7F7F7F" w:themeColor="text1" w:themeTint="80"/>
              </w:rPr>
            </w:pPr>
            <w:r w:rsidRPr="00BE6212">
              <w:rPr>
                <w:color w:val="7F7F7F" w:themeColor="text1" w:themeTint="80"/>
              </w:rPr>
              <w:t>(Both) Do you know of anyone who has signed up to these programs before?</w:t>
            </w:r>
          </w:p>
          <w:p w14:paraId="341B2BDE" w14:textId="77777777" w:rsidR="003C6919" w:rsidRPr="00BE6212" w:rsidRDefault="003C6919" w:rsidP="001A6775">
            <w:pPr>
              <w:rPr>
                <w:color w:val="7F7F7F" w:themeColor="text1" w:themeTint="80"/>
              </w:rPr>
            </w:pPr>
          </w:p>
        </w:tc>
        <w:tc>
          <w:tcPr>
            <w:tcW w:w="975" w:type="pct"/>
            <w:vMerge w:val="restart"/>
          </w:tcPr>
          <w:p w14:paraId="116EB5B3" w14:textId="77777777" w:rsidR="003C6919" w:rsidRPr="00BE6212" w:rsidRDefault="003C6919" w:rsidP="001A6775">
            <w:pPr>
              <w:ind w:left="110"/>
              <w:rPr>
                <w:rFonts w:cstheme="minorHAnsi"/>
                <w:color w:val="000000"/>
                <w:sz w:val="21"/>
                <w:szCs w:val="21"/>
              </w:rPr>
            </w:pPr>
            <w:r w:rsidRPr="00BE6212">
              <w:rPr>
                <w:rFonts w:cstheme="minorHAnsi"/>
                <w:color w:val="000000"/>
                <w:sz w:val="21"/>
                <w:szCs w:val="21"/>
              </w:rPr>
              <w:t>Social influences</w:t>
            </w:r>
          </w:p>
        </w:tc>
      </w:tr>
      <w:tr w:rsidR="003C6919" w:rsidRPr="00BE6212" w14:paraId="2C3F5BAA" w14:textId="77777777" w:rsidTr="001A6775">
        <w:tc>
          <w:tcPr>
            <w:tcW w:w="241" w:type="pct"/>
            <w:vMerge/>
          </w:tcPr>
          <w:p w14:paraId="4C549864" w14:textId="77777777" w:rsidR="003C6919" w:rsidRPr="00BE6212" w:rsidRDefault="003C6919" w:rsidP="001A6775"/>
        </w:tc>
        <w:tc>
          <w:tcPr>
            <w:tcW w:w="3784" w:type="pct"/>
          </w:tcPr>
          <w:p w14:paraId="646701F4" w14:textId="77777777" w:rsidR="003C6919" w:rsidRPr="00BE6212" w:rsidRDefault="003C6919" w:rsidP="001A6775">
            <w:r w:rsidRPr="00BE6212">
              <w:t xml:space="preserve">What would your family / friends think about you signing up to this program?  </w:t>
            </w:r>
          </w:p>
          <w:p w14:paraId="5EC2CE5F" w14:textId="77777777" w:rsidR="003C6919" w:rsidRPr="00BE6212" w:rsidRDefault="003C6919" w:rsidP="001A6775"/>
          <w:p w14:paraId="7273FF74" w14:textId="77777777" w:rsidR="003C6919" w:rsidRPr="00BE6212" w:rsidRDefault="003C6919" w:rsidP="001A6775">
            <w:pPr>
              <w:rPr>
                <w:i/>
                <w:iCs/>
                <w:color w:val="7F7F7F" w:themeColor="text1" w:themeTint="80"/>
              </w:rPr>
            </w:pPr>
            <w:r w:rsidRPr="00BE6212">
              <w:rPr>
                <w:i/>
                <w:iCs/>
                <w:color w:val="7F7F7F" w:themeColor="text1" w:themeTint="80"/>
              </w:rPr>
              <w:t xml:space="preserve">Prompts: </w:t>
            </w:r>
          </w:p>
          <w:p w14:paraId="671C0963" w14:textId="77777777" w:rsidR="003C6919" w:rsidRPr="00BE6212" w:rsidRDefault="003C6919" w:rsidP="001A6775">
            <w:pPr>
              <w:rPr>
                <w:color w:val="7F7F7F" w:themeColor="text1" w:themeTint="80"/>
              </w:rPr>
            </w:pPr>
            <w:r w:rsidRPr="00BE6212">
              <w:rPr>
                <w:color w:val="7F7F7F" w:themeColor="text1" w:themeTint="80"/>
              </w:rPr>
              <w:t xml:space="preserve">(If yes / no) And would that influence whether or not you signed up? </w:t>
            </w:r>
          </w:p>
          <w:p w14:paraId="39A10BBC" w14:textId="77777777" w:rsidR="003C6919" w:rsidRPr="00BE6212" w:rsidRDefault="003C6919" w:rsidP="001A6775">
            <w:pPr>
              <w:rPr>
                <w:color w:val="7F7F7F" w:themeColor="text1" w:themeTint="80"/>
              </w:rPr>
            </w:pPr>
            <w:r w:rsidRPr="00BE6212">
              <w:rPr>
                <w:color w:val="7F7F7F" w:themeColor="text1" w:themeTint="80"/>
              </w:rPr>
              <w:t xml:space="preserve">(Both) Would you care about what they think? </w:t>
            </w:r>
          </w:p>
          <w:p w14:paraId="724BECEE" w14:textId="77777777" w:rsidR="003C6919" w:rsidRPr="00BE6212" w:rsidRDefault="003C6919" w:rsidP="001A6775">
            <w:pPr>
              <w:rPr>
                <w:color w:val="7F7F7F" w:themeColor="text1" w:themeTint="80"/>
              </w:rPr>
            </w:pPr>
            <w:r w:rsidRPr="00BE6212">
              <w:rPr>
                <w:color w:val="7F7F7F" w:themeColor="text1" w:themeTint="80"/>
              </w:rPr>
              <w:t xml:space="preserve">(Both) Would you seek advice from family / friends before signing up?  </w:t>
            </w:r>
          </w:p>
          <w:p w14:paraId="65CD6B28" w14:textId="77777777" w:rsidR="003C6919" w:rsidRPr="00BE6212" w:rsidRDefault="003C6919" w:rsidP="001A6775">
            <w:pPr>
              <w:rPr>
                <w:color w:val="7F7F7F" w:themeColor="text1" w:themeTint="80"/>
              </w:rPr>
            </w:pPr>
          </w:p>
        </w:tc>
        <w:tc>
          <w:tcPr>
            <w:tcW w:w="975" w:type="pct"/>
            <w:vMerge/>
          </w:tcPr>
          <w:p w14:paraId="1494D1BF" w14:textId="77777777" w:rsidR="003C6919" w:rsidRPr="00BE6212" w:rsidRDefault="003C6919" w:rsidP="001A6775">
            <w:pPr>
              <w:ind w:left="110"/>
              <w:rPr>
                <w:rFonts w:cstheme="minorHAnsi"/>
                <w:color w:val="000000"/>
                <w:sz w:val="21"/>
                <w:szCs w:val="21"/>
              </w:rPr>
            </w:pPr>
          </w:p>
        </w:tc>
      </w:tr>
      <w:tr w:rsidR="003C6919" w:rsidRPr="00BE6212" w14:paraId="5370D74C" w14:textId="77777777" w:rsidTr="001A6775">
        <w:tc>
          <w:tcPr>
            <w:tcW w:w="241" w:type="pct"/>
            <w:vMerge/>
          </w:tcPr>
          <w:p w14:paraId="15AC42FB" w14:textId="77777777" w:rsidR="003C6919" w:rsidRPr="00BE6212" w:rsidRDefault="003C6919" w:rsidP="001A6775"/>
        </w:tc>
        <w:tc>
          <w:tcPr>
            <w:tcW w:w="3784" w:type="pct"/>
          </w:tcPr>
          <w:p w14:paraId="0C924FD5" w14:textId="77777777" w:rsidR="003C6919" w:rsidRPr="00BE6212" w:rsidRDefault="003C6919" w:rsidP="001A6775">
            <w:pPr>
              <w:rPr>
                <w:color w:val="000000" w:themeColor="text1"/>
              </w:rPr>
            </w:pPr>
            <w:r w:rsidRPr="00BE6212">
              <w:rPr>
                <w:color w:val="000000" w:themeColor="text1"/>
              </w:rPr>
              <w:t>If your GP recommended that you sign up to this program, would you take their advice?</w:t>
            </w:r>
          </w:p>
          <w:p w14:paraId="640D5E24" w14:textId="77777777" w:rsidR="003C6919" w:rsidRPr="00BE6212" w:rsidRDefault="003C6919" w:rsidP="001A6775">
            <w:pPr>
              <w:rPr>
                <w:color w:val="70AD47" w:themeColor="accent6"/>
              </w:rPr>
            </w:pPr>
          </w:p>
          <w:p w14:paraId="6FE17B05" w14:textId="77777777" w:rsidR="003C6919" w:rsidRPr="00BE6212" w:rsidRDefault="003C6919" w:rsidP="001A6775">
            <w:pPr>
              <w:rPr>
                <w:i/>
                <w:iCs/>
                <w:color w:val="7F7F7F" w:themeColor="text1" w:themeTint="80"/>
              </w:rPr>
            </w:pPr>
            <w:r w:rsidRPr="00BE6212">
              <w:rPr>
                <w:i/>
                <w:iCs/>
                <w:color w:val="7F7F7F" w:themeColor="text1" w:themeTint="80"/>
              </w:rPr>
              <w:t xml:space="preserve">Prompts: </w:t>
            </w:r>
          </w:p>
          <w:p w14:paraId="383956E5" w14:textId="77777777" w:rsidR="003C6919" w:rsidRPr="00BE6212" w:rsidRDefault="003C6919" w:rsidP="001A6775">
            <w:pPr>
              <w:rPr>
                <w:color w:val="7F7F7F" w:themeColor="text1" w:themeTint="80"/>
              </w:rPr>
            </w:pPr>
            <w:r w:rsidRPr="00BE6212">
              <w:rPr>
                <w:color w:val="7F7F7F" w:themeColor="text1" w:themeTint="80"/>
              </w:rPr>
              <w:t xml:space="preserve">(Both) Can you tell me more about why you would / wouldn’t take their advice? </w:t>
            </w:r>
          </w:p>
          <w:p w14:paraId="0AC74E36" w14:textId="77777777" w:rsidR="003C6919" w:rsidRPr="00BE6212" w:rsidRDefault="003C6919" w:rsidP="001A6775">
            <w:pPr>
              <w:rPr>
                <w:color w:val="7F7F7F" w:themeColor="text1" w:themeTint="80"/>
              </w:rPr>
            </w:pPr>
          </w:p>
        </w:tc>
        <w:tc>
          <w:tcPr>
            <w:tcW w:w="975" w:type="pct"/>
            <w:vMerge/>
          </w:tcPr>
          <w:p w14:paraId="1B1017E1" w14:textId="77777777" w:rsidR="003C6919" w:rsidRPr="00BE6212" w:rsidRDefault="003C6919" w:rsidP="001A6775">
            <w:pPr>
              <w:ind w:left="110"/>
              <w:rPr>
                <w:rFonts w:cstheme="minorHAnsi"/>
                <w:color w:val="000000"/>
                <w:sz w:val="21"/>
                <w:szCs w:val="21"/>
              </w:rPr>
            </w:pPr>
          </w:p>
        </w:tc>
      </w:tr>
      <w:tr w:rsidR="003C6919" w:rsidRPr="00BE6212" w14:paraId="4DC24ACB" w14:textId="77777777" w:rsidTr="001A6775">
        <w:tc>
          <w:tcPr>
            <w:tcW w:w="241" w:type="pct"/>
          </w:tcPr>
          <w:p w14:paraId="2B00602B" w14:textId="77777777" w:rsidR="003C6919" w:rsidRPr="00BE6212" w:rsidRDefault="003C6919" w:rsidP="001A6775">
            <w:r w:rsidRPr="00BE6212">
              <w:t>6</w:t>
            </w:r>
          </w:p>
        </w:tc>
        <w:tc>
          <w:tcPr>
            <w:tcW w:w="3784" w:type="pct"/>
          </w:tcPr>
          <w:p w14:paraId="48761821" w14:textId="77777777" w:rsidR="003C6919" w:rsidRPr="00BE6212" w:rsidRDefault="003C6919" w:rsidP="001A6775">
            <w:r w:rsidRPr="00BE6212">
              <w:t xml:space="preserve">Compared to others in your neighbourhood, would you say that you’re the type of person who would sign up to this program? </w:t>
            </w:r>
          </w:p>
          <w:p w14:paraId="758880E7" w14:textId="77777777" w:rsidR="003C6919" w:rsidRPr="00BE6212" w:rsidRDefault="003C6919" w:rsidP="001A6775"/>
          <w:p w14:paraId="10C612BC" w14:textId="77777777" w:rsidR="003C6919" w:rsidRPr="00BE6212" w:rsidRDefault="003C6919" w:rsidP="001A6775">
            <w:pPr>
              <w:rPr>
                <w:i/>
                <w:iCs/>
                <w:color w:val="7F7F7F" w:themeColor="text1" w:themeTint="80"/>
              </w:rPr>
            </w:pPr>
            <w:r w:rsidRPr="00BE6212">
              <w:rPr>
                <w:i/>
                <w:iCs/>
                <w:color w:val="7F7F7F" w:themeColor="text1" w:themeTint="80"/>
              </w:rPr>
              <w:t xml:space="preserve">Prompts: </w:t>
            </w:r>
          </w:p>
          <w:p w14:paraId="19C970AB" w14:textId="77777777" w:rsidR="003C6919" w:rsidRPr="00BE6212" w:rsidRDefault="003C6919" w:rsidP="001A6775">
            <w:pPr>
              <w:rPr>
                <w:color w:val="7F7F7F" w:themeColor="text1" w:themeTint="80"/>
              </w:rPr>
            </w:pPr>
            <w:r w:rsidRPr="00BE6212">
              <w:rPr>
                <w:color w:val="7F7F7F" w:themeColor="text1" w:themeTint="80"/>
              </w:rPr>
              <w:t xml:space="preserve">(If yes / no) Can you tell me more about that? </w:t>
            </w:r>
          </w:p>
          <w:p w14:paraId="5FF416B4" w14:textId="77777777" w:rsidR="003C6919" w:rsidRPr="00BE6212" w:rsidRDefault="003C6919" w:rsidP="001A6775">
            <w:pPr>
              <w:rPr>
                <w:color w:val="7F7F7F" w:themeColor="text1" w:themeTint="80"/>
              </w:rPr>
            </w:pPr>
            <w:r w:rsidRPr="00BE6212">
              <w:rPr>
                <w:color w:val="7F7F7F" w:themeColor="text1" w:themeTint="80"/>
              </w:rPr>
              <w:lastRenderedPageBreak/>
              <w:t xml:space="preserve">(Both) What type of people normally sign up to these programs?   </w:t>
            </w:r>
          </w:p>
          <w:p w14:paraId="3217D547" w14:textId="77777777" w:rsidR="003C6919" w:rsidRPr="00BE6212" w:rsidRDefault="003C6919" w:rsidP="001A6775"/>
        </w:tc>
        <w:tc>
          <w:tcPr>
            <w:tcW w:w="975" w:type="pct"/>
          </w:tcPr>
          <w:p w14:paraId="575DCF1F" w14:textId="77777777" w:rsidR="003C6919" w:rsidRPr="00BE6212" w:rsidRDefault="003C6919" w:rsidP="001A6775">
            <w:pPr>
              <w:ind w:left="110"/>
              <w:rPr>
                <w:rFonts w:cstheme="minorHAnsi"/>
                <w:color w:val="000000"/>
                <w:sz w:val="21"/>
                <w:szCs w:val="21"/>
              </w:rPr>
            </w:pPr>
            <w:r w:rsidRPr="00BE6212">
              <w:rPr>
                <w:rFonts w:cstheme="minorHAnsi"/>
                <w:color w:val="000000"/>
                <w:sz w:val="21"/>
                <w:szCs w:val="21"/>
              </w:rPr>
              <w:lastRenderedPageBreak/>
              <w:t xml:space="preserve">Social / Professional Role and Identity  </w:t>
            </w:r>
          </w:p>
          <w:p w14:paraId="44DFB94B" w14:textId="77777777" w:rsidR="003C6919" w:rsidRPr="00BE6212" w:rsidRDefault="003C6919" w:rsidP="001A6775">
            <w:pPr>
              <w:ind w:left="110"/>
              <w:rPr>
                <w:rFonts w:cstheme="minorHAnsi"/>
                <w:color w:val="000000"/>
                <w:sz w:val="21"/>
                <w:szCs w:val="21"/>
              </w:rPr>
            </w:pPr>
          </w:p>
          <w:p w14:paraId="55D454B3" w14:textId="77777777" w:rsidR="003C6919" w:rsidRPr="00BE6212" w:rsidRDefault="003C6919" w:rsidP="001A6775">
            <w:pPr>
              <w:ind w:left="110"/>
              <w:rPr>
                <w:rFonts w:cstheme="minorHAnsi"/>
                <w:color w:val="000000"/>
                <w:sz w:val="21"/>
                <w:szCs w:val="21"/>
              </w:rPr>
            </w:pPr>
          </w:p>
        </w:tc>
      </w:tr>
      <w:tr w:rsidR="003C6919" w:rsidRPr="00BE6212" w14:paraId="0DAA9B9E" w14:textId="77777777" w:rsidTr="001A6775">
        <w:tc>
          <w:tcPr>
            <w:tcW w:w="241" w:type="pct"/>
            <w:shd w:val="clear" w:color="auto" w:fill="D9D9D9" w:themeFill="background1" w:themeFillShade="D9"/>
          </w:tcPr>
          <w:p w14:paraId="31BC1993" w14:textId="77777777" w:rsidR="003C6919" w:rsidRPr="00BE6212" w:rsidRDefault="003C6919" w:rsidP="001A6775">
            <w:pPr>
              <w:rPr>
                <w:b/>
                <w:bCs/>
              </w:rPr>
            </w:pPr>
          </w:p>
        </w:tc>
        <w:tc>
          <w:tcPr>
            <w:tcW w:w="3784" w:type="pct"/>
            <w:shd w:val="clear" w:color="auto" w:fill="D9D9D9" w:themeFill="background1" w:themeFillShade="D9"/>
          </w:tcPr>
          <w:p w14:paraId="182DEF5A" w14:textId="77777777" w:rsidR="003C6919" w:rsidRPr="00BE6212" w:rsidRDefault="003C6919" w:rsidP="001A6775">
            <w:pPr>
              <w:rPr>
                <w:b/>
                <w:bCs/>
                <w:color w:val="000000" w:themeColor="text1"/>
              </w:rPr>
            </w:pPr>
            <w:r w:rsidRPr="00BE6212">
              <w:rPr>
                <w:b/>
                <w:bCs/>
                <w:color w:val="000000" w:themeColor="text1"/>
              </w:rPr>
              <w:t xml:space="preserve">Beliefs about capabilities and skills </w:t>
            </w:r>
          </w:p>
        </w:tc>
        <w:tc>
          <w:tcPr>
            <w:tcW w:w="975" w:type="pct"/>
            <w:shd w:val="clear" w:color="auto" w:fill="D9D9D9" w:themeFill="background1" w:themeFillShade="D9"/>
          </w:tcPr>
          <w:p w14:paraId="35440618" w14:textId="77777777" w:rsidR="003C6919" w:rsidRPr="00BE6212" w:rsidRDefault="003C6919" w:rsidP="001A6775">
            <w:pPr>
              <w:ind w:left="110"/>
              <w:rPr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3C6919" w:rsidRPr="00BE6212" w14:paraId="60B4CFF4" w14:textId="77777777" w:rsidTr="001A6775">
        <w:tc>
          <w:tcPr>
            <w:tcW w:w="241" w:type="pct"/>
          </w:tcPr>
          <w:p w14:paraId="6520A828" w14:textId="77777777" w:rsidR="003C6919" w:rsidRPr="00BE6212" w:rsidRDefault="003C6919" w:rsidP="001A6775">
            <w:r w:rsidRPr="00BE6212">
              <w:t>7</w:t>
            </w:r>
          </w:p>
        </w:tc>
        <w:tc>
          <w:tcPr>
            <w:tcW w:w="3784" w:type="pct"/>
          </w:tcPr>
          <w:p w14:paraId="30DFE35E" w14:textId="77777777" w:rsidR="003C6919" w:rsidRPr="00BE6212" w:rsidRDefault="003C6919" w:rsidP="001A6775">
            <w:pPr>
              <w:rPr>
                <w:color w:val="000000" w:themeColor="text1"/>
              </w:rPr>
            </w:pPr>
            <w:r w:rsidRPr="00BE6212">
              <w:rPr>
                <w:color w:val="000000" w:themeColor="text1"/>
              </w:rPr>
              <w:t xml:space="preserve">Would you feel confident talking to your GP about signing up? </w:t>
            </w:r>
          </w:p>
          <w:p w14:paraId="18226903" w14:textId="77777777" w:rsidR="003C6919" w:rsidRPr="00BE6212" w:rsidRDefault="003C6919" w:rsidP="001A6775">
            <w:pPr>
              <w:rPr>
                <w:color w:val="70AD47" w:themeColor="accent6"/>
              </w:rPr>
            </w:pPr>
          </w:p>
          <w:p w14:paraId="7B236616" w14:textId="77777777" w:rsidR="003C6919" w:rsidRPr="00BE6212" w:rsidRDefault="003C6919" w:rsidP="001A6775">
            <w:pPr>
              <w:rPr>
                <w:i/>
                <w:iCs/>
                <w:color w:val="7F7F7F" w:themeColor="text1" w:themeTint="80"/>
              </w:rPr>
            </w:pPr>
            <w:r w:rsidRPr="00BE6212">
              <w:rPr>
                <w:i/>
                <w:iCs/>
                <w:color w:val="7F7F7F" w:themeColor="text1" w:themeTint="80"/>
              </w:rPr>
              <w:t xml:space="preserve">Prompts: </w:t>
            </w:r>
          </w:p>
          <w:p w14:paraId="18105D92" w14:textId="77777777" w:rsidR="003C6919" w:rsidRPr="00BE6212" w:rsidRDefault="003C6919" w:rsidP="001A6775">
            <w:pPr>
              <w:rPr>
                <w:color w:val="7F7F7F" w:themeColor="text1" w:themeTint="80"/>
              </w:rPr>
            </w:pPr>
            <w:r w:rsidRPr="00BE6212">
              <w:rPr>
                <w:color w:val="7F7F7F" w:themeColor="text1" w:themeTint="80"/>
              </w:rPr>
              <w:t>(Both) Is there anything that you think would stand in your way?</w:t>
            </w:r>
          </w:p>
          <w:p w14:paraId="46E25C04" w14:textId="77777777" w:rsidR="003C6919" w:rsidRPr="00BE6212" w:rsidRDefault="003C6919" w:rsidP="001A6775">
            <w:pPr>
              <w:rPr>
                <w:color w:val="7F7F7F" w:themeColor="text1" w:themeTint="80"/>
              </w:rPr>
            </w:pPr>
            <w:r w:rsidRPr="00BE6212">
              <w:rPr>
                <w:color w:val="7F7F7F" w:themeColor="text1" w:themeTint="80"/>
              </w:rPr>
              <w:t xml:space="preserve">(Both) How easy or difficult do you think it will be for you? </w:t>
            </w:r>
          </w:p>
          <w:p w14:paraId="74F0E535" w14:textId="77777777" w:rsidR="003C6919" w:rsidRPr="00BE6212" w:rsidRDefault="003C6919" w:rsidP="001A6775">
            <w:pPr>
              <w:rPr>
                <w:color w:val="7F7F7F" w:themeColor="text1" w:themeTint="80"/>
              </w:rPr>
            </w:pPr>
          </w:p>
        </w:tc>
        <w:tc>
          <w:tcPr>
            <w:tcW w:w="975" w:type="pct"/>
          </w:tcPr>
          <w:p w14:paraId="589627B3" w14:textId="77777777" w:rsidR="003C6919" w:rsidRPr="00BE6212" w:rsidRDefault="003C6919" w:rsidP="001A6775">
            <w:pPr>
              <w:ind w:left="110"/>
              <w:rPr>
                <w:color w:val="000000"/>
                <w:sz w:val="21"/>
                <w:szCs w:val="21"/>
              </w:rPr>
            </w:pPr>
            <w:r w:rsidRPr="00BE6212">
              <w:rPr>
                <w:color w:val="000000" w:themeColor="text1"/>
                <w:sz w:val="21"/>
                <w:szCs w:val="21"/>
              </w:rPr>
              <w:t>Belief about Capabilities</w:t>
            </w:r>
          </w:p>
          <w:p w14:paraId="137DEB33" w14:textId="77777777" w:rsidR="003C6919" w:rsidRPr="00BE6212" w:rsidRDefault="003C6919" w:rsidP="001A6775">
            <w:pPr>
              <w:ind w:left="110"/>
              <w:rPr>
                <w:rFonts w:cstheme="minorHAnsi"/>
                <w:color w:val="000000"/>
                <w:sz w:val="21"/>
                <w:szCs w:val="21"/>
              </w:rPr>
            </w:pPr>
          </w:p>
        </w:tc>
      </w:tr>
      <w:tr w:rsidR="003C6919" w:rsidRPr="00BE6212" w14:paraId="19344F17" w14:textId="77777777" w:rsidTr="001A6775">
        <w:tc>
          <w:tcPr>
            <w:tcW w:w="241" w:type="pct"/>
          </w:tcPr>
          <w:p w14:paraId="139AA7F9" w14:textId="77777777" w:rsidR="003C6919" w:rsidRPr="00BE6212" w:rsidRDefault="003C6919" w:rsidP="001A6775">
            <w:r w:rsidRPr="00BE6212">
              <w:t>8</w:t>
            </w:r>
          </w:p>
        </w:tc>
        <w:tc>
          <w:tcPr>
            <w:tcW w:w="3784" w:type="pct"/>
          </w:tcPr>
          <w:p w14:paraId="2F2AB740" w14:textId="77777777" w:rsidR="003C6919" w:rsidRPr="00BE6212" w:rsidRDefault="003C6919" w:rsidP="001A6775">
            <w:pPr>
              <w:rPr>
                <w:color w:val="000000" w:themeColor="text1"/>
              </w:rPr>
            </w:pPr>
            <w:r w:rsidRPr="00BE6212">
              <w:rPr>
                <w:color w:val="000000" w:themeColor="text1"/>
              </w:rPr>
              <w:t xml:space="preserve">Would you feel able to sign up to the program without any issues? </w:t>
            </w:r>
          </w:p>
          <w:p w14:paraId="14C4EA25" w14:textId="77777777" w:rsidR="003C6919" w:rsidRPr="00BE6212" w:rsidRDefault="003C6919" w:rsidP="001A6775">
            <w:pPr>
              <w:rPr>
                <w:i/>
                <w:iCs/>
                <w:color w:val="70AD47" w:themeColor="accent6"/>
              </w:rPr>
            </w:pPr>
          </w:p>
          <w:p w14:paraId="61574363" w14:textId="77777777" w:rsidR="003C6919" w:rsidRPr="00BE6212" w:rsidRDefault="003C6919" w:rsidP="001A6775">
            <w:pPr>
              <w:rPr>
                <w:i/>
                <w:iCs/>
                <w:color w:val="7F7F7F" w:themeColor="text1" w:themeTint="80"/>
              </w:rPr>
            </w:pPr>
            <w:r w:rsidRPr="00BE6212">
              <w:rPr>
                <w:i/>
                <w:iCs/>
                <w:color w:val="7F7F7F" w:themeColor="text1" w:themeTint="80"/>
              </w:rPr>
              <w:t xml:space="preserve">Prompts: </w:t>
            </w:r>
          </w:p>
          <w:p w14:paraId="6BC124C6" w14:textId="77777777" w:rsidR="003C6919" w:rsidRPr="00BE6212" w:rsidRDefault="003C6919" w:rsidP="001A6775">
            <w:pPr>
              <w:rPr>
                <w:color w:val="7F7F7F" w:themeColor="text1" w:themeTint="80"/>
              </w:rPr>
            </w:pPr>
            <w:r w:rsidRPr="00BE6212">
              <w:rPr>
                <w:color w:val="7F7F7F" w:themeColor="text1" w:themeTint="80"/>
              </w:rPr>
              <w:t xml:space="preserve">(if no) What do you think you would struggle with?   </w:t>
            </w:r>
          </w:p>
          <w:p w14:paraId="6BACAAC6" w14:textId="77777777" w:rsidR="003C6919" w:rsidRPr="00BE6212" w:rsidRDefault="003C6919" w:rsidP="001A6775">
            <w:pPr>
              <w:rPr>
                <w:color w:val="7F7F7F" w:themeColor="text1" w:themeTint="80"/>
              </w:rPr>
            </w:pPr>
            <w:r w:rsidRPr="00BE6212">
              <w:rPr>
                <w:color w:val="7F7F7F" w:themeColor="text1" w:themeTint="80"/>
              </w:rPr>
              <w:t xml:space="preserve">(if yes) Can you tell me more about why you wouldn’t struggle? </w:t>
            </w:r>
          </w:p>
          <w:p w14:paraId="5A206F08" w14:textId="77777777" w:rsidR="003C6919" w:rsidRPr="00BE6212" w:rsidRDefault="003C6919" w:rsidP="001A6775">
            <w:pPr>
              <w:rPr>
                <w:color w:val="7F7F7F" w:themeColor="text1" w:themeTint="80"/>
              </w:rPr>
            </w:pPr>
          </w:p>
        </w:tc>
        <w:tc>
          <w:tcPr>
            <w:tcW w:w="975" w:type="pct"/>
          </w:tcPr>
          <w:p w14:paraId="29505E8C" w14:textId="77777777" w:rsidR="003C6919" w:rsidRPr="00BE6212" w:rsidRDefault="003C6919" w:rsidP="001A6775">
            <w:pPr>
              <w:ind w:left="110"/>
              <w:rPr>
                <w:color w:val="000000"/>
                <w:sz w:val="21"/>
                <w:szCs w:val="21"/>
              </w:rPr>
            </w:pPr>
            <w:r w:rsidRPr="00BE6212">
              <w:rPr>
                <w:color w:val="000000" w:themeColor="text1"/>
                <w:sz w:val="21"/>
                <w:szCs w:val="21"/>
              </w:rPr>
              <w:t>Cognitive and interpersonal skills</w:t>
            </w:r>
          </w:p>
          <w:p w14:paraId="0B47F622" w14:textId="77777777" w:rsidR="003C6919" w:rsidRPr="00BE6212" w:rsidRDefault="003C6919" w:rsidP="001A6775">
            <w:pPr>
              <w:ind w:left="110"/>
              <w:rPr>
                <w:rFonts w:cstheme="minorHAnsi"/>
                <w:color w:val="000000"/>
                <w:sz w:val="21"/>
                <w:szCs w:val="21"/>
              </w:rPr>
            </w:pPr>
          </w:p>
          <w:p w14:paraId="62BA1E96" w14:textId="77777777" w:rsidR="003C6919" w:rsidRPr="00BE6212" w:rsidRDefault="003C6919" w:rsidP="001A6775">
            <w:pPr>
              <w:rPr>
                <w:rFonts w:cstheme="minorHAnsi"/>
                <w:color w:val="000000"/>
                <w:sz w:val="21"/>
                <w:szCs w:val="21"/>
              </w:rPr>
            </w:pPr>
          </w:p>
        </w:tc>
      </w:tr>
      <w:tr w:rsidR="003C6919" w:rsidRPr="00BE6212" w14:paraId="482CD1E1" w14:textId="77777777" w:rsidTr="001A6775">
        <w:tc>
          <w:tcPr>
            <w:tcW w:w="241" w:type="pct"/>
          </w:tcPr>
          <w:p w14:paraId="06CADCBB" w14:textId="77777777" w:rsidR="003C6919" w:rsidRPr="00BE6212" w:rsidRDefault="003C6919" w:rsidP="001A6775">
            <w:r w:rsidRPr="00BE6212">
              <w:t>9</w:t>
            </w:r>
          </w:p>
        </w:tc>
        <w:tc>
          <w:tcPr>
            <w:tcW w:w="3784" w:type="pct"/>
          </w:tcPr>
          <w:p w14:paraId="2F82AE54" w14:textId="77777777" w:rsidR="003C6919" w:rsidRPr="00BE6212" w:rsidRDefault="003C6919" w:rsidP="001A6775">
            <w:r w:rsidRPr="00BE6212">
              <w:t xml:space="preserve">How optimistic are you that you would be able to sign up to this program? </w:t>
            </w:r>
          </w:p>
          <w:p w14:paraId="43668F6D" w14:textId="77777777" w:rsidR="003C6919" w:rsidRPr="00BE6212" w:rsidRDefault="003C6919" w:rsidP="001A6775"/>
          <w:p w14:paraId="50992A4E" w14:textId="77777777" w:rsidR="003C6919" w:rsidRPr="00BE6212" w:rsidRDefault="003C6919" w:rsidP="001A6775">
            <w:pPr>
              <w:rPr>
                <w:i/>
                <w:iCs/>
                <w:color w:val="7F7F7F" w:themeColor="text1" w:themeTint="80"/>
              </w:rPr>
            </w:pPr>
            <w:r w:rsidRPr="00BE6212">
              <w:rPr>
                <w:i/>
                <w:iCs/>
                <w:color w:val="7F7F7F" w:themeColor="text1" w:themeTint="80"/>
              </w:rPr>
              <w:t xml:space="preserve">Prompts: </w:t>
            </w:r>
          </w:p>
          <w:p w14:paraId="1EF8C6C8" w14:textId="77777777" w:rsidR="003C6919" w:rsidRPr="00BE6212" w:rsidRDefault="003C6919" w:rsidP="001A6775">
            <w:pPr>
              <w:rPr>
                <w:color w:val="7F7F7F" w:themeColor="text1" w:themeTint="80"/>
              </w:rPr>
            </w:pPr>
            <w:r w:rsidRPr="00BE6212">
              <w:rPr>
                <w:color w:val="7F7F7F" w:themeColor="text1" w:themeTint="80"/>
              </w:rPr>
              <w:t xml:space="preserve">(Both) Can you tell me more about that? </w:t>
            </w:r>
          </w:p>
          <w:p w14:paraId="48EEB555" w14:textId="77777777" w:rsidR="003C6919" w:rsidRPr="00BE6212" w:rsidRDefault="003C6919" w:rsidP="001A6775"/>
        </w:tc>
        <w:tc>
          <w:tcPr>
            <w:tcW w:w="975" w:type="pct"/>
          </w:tcPr>
          <w:p w14:paraId="08AF4D15" w14:textId="77777777" w:rsidR="003C6919" w:rsidRPr="00BE6212" w:rsidRDefault="003C6919" w:rsidP="001A6775">
            <w:pPr>
              <w:ind w:left="110"/>
              <w:rPr>
                <w:color w:val="000000"/>
                <w:sz w:val="21"/>
                <w:szCs w:val="21"/>
              </w:rPr>
            </w:pPr>
            <w:r w:rsidRPr="00BE6212">
              <w:rPr>
                <w:color w:val="000000" w:themeColor="text1"/>
                <w:sz w:val="21"/>
                <w:szCs w:val="21"/>
              </w:rPr>
              <w:t>Optimism</w:t>
            </w:r>
          </w:p>
        </w:tc>
      </w:tr>
      <w:tr w:rsidR="003C6919" w:rsidRPr="00BE6212" w14:paraId="5A77ED60" w14:textId="77777777" w:rsidTr="001A6775">
        <w:tc>
          <w:tcPr>
            <w:tcW w:w="241" w:type="pct"/>
            <w:shd w:val="clear" w:color="auto" w:fill="D9D9D9" w:themeFill="background1" w:themeFillShade="D9"/>
          </w:tcPr>
          <w:p w14:paraId="7A7C87DD" w14:textId="77777777" w:rsidR="003C6919" w:rsidRPr="00BE6212" w:rsidRDefault="003C6919" w:rsidP="001A6775"/>
        </w:tc>
        <w:tc>
          <w:tcPr>
            <w:tcW w:w="3784" w:type="pct"/>
            <w:shd w:val="clear" w:color="auto" w:fill="D9D9D9" w:themeFill="background1" w:themeFillShade="D9"/>
          </w:tcPr>
          <w:p w14:paraId="16753567" w14:textId="77777777" w:rsidR="003C6919" w:rsidRPr="00BE6212" w:rsidRDefault="003C6919" w:rsidP="001A6775">
            <w:pPr>
              <w:rPr>
                <w:b/>
                <w:bCs/>
              </w:rPr>
            </w:pPr>
            <w:r w:rsidRPr="00BE6212">
              <w:rPr>
                <w:b/>
                <w:bCs/>
              </w:rPr>
              <w:t xml:space="preserve">Emotions, intentions, goals, consequences </w:t>
            </w:r>
          </w:p>
        </w:tc>
        <w:tc>
          <w:tcPr>
            <w:tcW w:w="975" w:type="pct"/>
            <w:shd w:val="clear" w:color="auto" w:fill="D9D9D9" w:themeFill="background1" w:themeFillShade="D9"/>
          </w:tcPr>
          <w:p w14:paraId="298E7DAC" w14:textId="77777777" w:rsidR="003C6919" w:rsidRPr="00BE6212" w:rsidRDefault="003C6919" w:rsidP="001A6775">
            <w:pPr>
              <w:rPr>
                <w:rFonts w:cstheme="minorHAnsi"/>
                <w:b/>
                <w:bCs/>
              </w:rPr>
            </w:pPr>
          </w:p>
        </w:tc>
      </w:tr>
      <w:tr w:rsidR="003C6919" w:rsidRPr="00BE6212" w14:paraId="40D43CE0" w14:textId="77777777" w:rsidTr="001A6775">
        <w:tc>
          <w:tcPr>
            <w:tcW w:w="241" w:type="pct"/>
          </w:tcPr>
          <w:p w14:paraId="45DA5710" w14:textId="77777777" w:rsidR="003C6919" w:rsidRPr="00BE6212" w:rsidRDefault="003C6919" w:rsidP="001A6775">
            <w:r w:rsidRPr="00BE6212">
              <w:t>10</w:t>
            </w:r>
          </w:p>
        </w:tc>
        <w:tc>
          <w:tcPr>
            <w:tcW w:w="3784" w:type="pct"/>
          </w:tcPr>
          <w:p w14:paraId="644ADCD3" w14:textId="77777777" w:rsidR="003C6919" w:rsidRPr="00BE6212" w:rsidRDefault="003C6919" w:rsidP="001A6775">
            <w:pPr>
              <w:rPr>
                <w:color w:val="000000" w:themeColor="text1"/>
              </w:rPr>
            </w:pPr>
            <w:r w:rsidRPr="00BE6212">
              <w:rPr>
                <w:color w:val="000000" w:themeColor="text1"/>
              </w:rPr>
              <w:t xml:space="preserve">How would you feel if your GP recommended this program to you? </w:t>
            </w:r>
          </w:p>
          <w:p w14:paraId="27066697" w14:textId="77777777" w:rsidR="003C6919" w:rsidRPr="00BE6212" w:rsidRDefault="003C6919" w:rsidP="001A6775"/>
          <w:p w14:paraId="3B9A83D3" w14:textId="77777777" w:rsidR="003C6919" w:rsidRPr="00BE6212" w:rsidRDefault="003C6919" w:rsidP="001A6775">
            <w:pPr>
              <w:rPr>
                <w:color w:val="7F7F7F" w:themeColor="text1" w:themeTint="80"/>
              </w:rPr>
            </w:pPr>
            <w:r w:rsidRPr="00BE6212">
              <w:rPr>
                <w:i/>
                <w:iCs/>
                <w:color w:val="7F7F7F" w:themeColor="text1" w:themeTint="80"/>
              </w:rPr>
              <w:t xml:space="preserve">Prompts: </w:t>
            </w:r>
            <w:r w:rsidRPr="00BE6212">
              <w:rPr>
                <w:color w:val="7F7F7F" w:themeColor="text1" w:themeTint="80"/>
              </w:rPr>
              <w:t xml:space="preserve"> </w:t>
            </w:r>
          </w:p>
          <w:p w14:paraId="31C00EBE" w14:textId="77777777" w:rsidR="003C6919" w:rsidRPr="00BE6212" w:rsidRDefault="003C6919" w:rsidP="001A6775">
            <w:pPr>
              <w:rPr>
                <w:color w:val="7F7F7F" w:themeColor="text1" w:themeTint="80"/>
              </w:rPr>
            </w:pPr>
            <w:r w:rsidRPr="00BE6212">
              <w:rPr>
                <w:color w:val="7F7F7F" w:themeColor="text1" w:themeTint="80"/>
              </w:rPr>
              <w:t>(Both) Do any emotions come up for you?</w:t>
            </w:r>
          </w:p>
          <w:p w14:paraId="300267BD" w14:textId="77777777" w:rsidR="003C6919" w:rsidRPr="00BE6212" w:rsidRDefault="003C6919" w:rsidP="001A6775">
            <w:pPr>
              <w:rPr>
                <w:color w:val="7F7F7F" w:themeColor="text1" w:themeTint="80"/>
              </w:rPr>
            </w:pPr>
            <w:r w:rsidRPr="00BE6212">
              <w:rPr>
                <w:color w:val="7F7F7F" w:themeColor="text1" w:themeTint="80"/>
              </w:rPr>
              <w:t xml:space="preserve">(Both) Can you tell me a bit more about that? </w:t>
            </w:r>
          </w:p>
          <w:p w14:paraId="675299E5" w14:textId="77777777" w:rsidR="003C6919" w:rsidRPr="00BE6212" w:rsidRDefault="003C6919" w:rsidP="001A6775">
            <w:pPr>
              <w:rPr>
                <w:color w:val="7F7F7F" w:themeColor="text1" w:themeTint="80"/>
              </w:rPr>
            </w:pPr>
          </w:p>
        </w:tc>
        <w:tc>
          <w:tcPr>
            <w:tcW w:w="975" w:type="pct"/>
          </w:tcPr>
          <w:p w14:paraId="66E6D708" w14:textId="77777777" w:rsidR="003C6919" w:rsidRPr="00BE6212" w:rsidRDefault="003C6919" w:rsidP="001A6775">
            <w:pPr>
              <w:ind w:left="110"/>
              <w:rPr>
                <w:rFonts w:cstheme="minorHAnsi"/>
                <w:color w:val="000000"/>
                <w:sz w:val="21"/>
                <w:szCs w:val="21"/>
              </w:rPr>
            </w:pPr>
            <w:r w:rsidRPr="00BE6212">
              <w:rPr>
                <w:rFonts w:cstheme="minorHAnsi"/>
                <w:color w:val="000000"/>
                <w:sz w:val="21"/>
                <w:szCs w:val="21"/>
              </w:rPr>
              <w:t>Emotion</w:t>
            </w:r>
          </w:p>
        </w:tc>
      </w:tr>
      <w:tr w:rsidR="003C6919" w:rsidRPr="00BE6212" w14:paraId="4729CCE5" w14:textId="77777777" w:rsidTr="001A6775">
        <w:tc>
          <w:tcPr>
            <w:tcW w:w="241" w:type="pct"/>
          </w:tcPr>
          <w:p w14:paraId="29303797" w14:textId="77777777" w:rsidR="003C6919" w:rsidRPr="00BE6212" w:rsidRDefault="003C6919" w:rsidP="001A6775">
            <w:r w:rsidRPr="00BE6212">
              <w:t>11</w:t>
            </w:r>
          </w:p>
        </w:tc>
        <w:tc>
          <w:tcPr>
            <w:tcW w:w="3784" w:type="pct"/>
          </w:tcPr>
          <w:p w14:paraId="39D16A02" w14:textId="77777777" w:rsidR="003C6919" w:rsidRPr="00BE6212" w:rsidRDefault="003C6919" w:rsidP="001A6775">
            <w:pPr>
              <w:rPr>
                <w:color w:val="000000" w:themeColor="text1"/>
              </w:rPr>
            </w:pPr>
            <w:r w:rsidRPr="00BE6212">
              <w:rPr>
                <w:color w:val="000000" w:themeColor="text1"/>
              </w:rPr>
              <w:t xml:space="preserve">Compared to your other priorities, do you think signing up to a weight management program is important?  </w:t>
            </w:r>
          </w:p>
          <w:p w14:paraId="31DC9383" w14:textId="77777777" w:rsidR="003C6919" w:rsidRPr="00BE6212" w:rsidRDefault="003C6919" w:rsidP="001A6775">
            <w:pPr>
              <w:rPr>
                <w:color w:val="000000" w:themeColor="text1"/>
              </w:rPr>
            </w:pPr>
          </w:p>
          <w:p w14:paraId="7613D8AF" w14:textId="77777777" w:rsidR="003C6919" w:rsidRPr="00BE6212" w:rsidRDefault="003C6919" w:rsidP="001A6775">
            <w:pPr>
              <w:rPr>
                <w:i/>
                <w:iCs/>
                <w:color w:val="7F7F7F" w:themeColor="text1" w:themeTint="80"/>
              </w:rPr>
            </w:pPr>
            <w:r w:rsidRPr="00BE6212">
              <w:rPr>
                <w:i/>
                <w:iCs/>
                <w:color w:val="7F7F7F" w:themeColor="text1" w:themeTint="80"/>
              </w:rPr>
              <w:lastRenderedPageBreak/>
              <w:t xml:space="preserve">Prompts: </w:t>
            </w:r>
          </w:p>
          <w:p w14:paraId="726CB871" w14:textId="77777777" w:rsidR="003C6919" w:rsidRPr="00BE6212" w:rsidRDefault="003C6919" w:rsidP="001A6775">
            <w:pPr>
              <w:rPr>
                <w:color w:val="7F7F7F" w:themeColor="text1" w:themeTint="80"/>
              </w:rPr>
            </w:pPr>
            <w:r w:rsidRPr="00BE6212">
              <w:rPr>
                <w:color w:val="7F7F7F" w:themeColor="text1" w:themeTint="80"/>
              </w:rPr>
              <w:t xml:space="preserve">(Both) Where does it sit in your list of priorities? </w:t>
            </w:r>
          </w:p>
          <w:p w14:paraId="4FECC574" w14:textId="77777777" w:rsidR="003C6919" w:rsidRPr="00BE6212" w:rsidRDefault="003C6919" w:rsidP="001A6775">
            <w:pPr>
              <w:rPr>
                <w:color w:val="000000" w:themeColor="text1"/>
              </w:rPr>
            </w:pPr>
            <w:r w:rsidRPr="00BE6212">
              <w:rPr>
                <w:color w:val="7F7F7F" w:themeColor="text1" w:themeTint="80"/>
              </w:rPr>
              <w:t xml:space="preserve">(Both) Is weight management in general a priority for you? </w:t>
            </w:r>
          </w:p>
          <w:p w14:paraId="495FDD77" w14:textId="77777777" w:rsidR="003C6919" w:rsidRPr="00BE6212" w:rsidRDefault="003C6919" w:rsidP="001A6775">
            <w:pPr>
              <w:rPr>
                <w:color w:val="000000" w:themeColor="text1"/>
              </w:rPr>
            </w:pPr>
          </w:p>
        </w:tc>
        <w:tc>
          <w:tcPr>
            <w:tcW w:w="975" w:type="pct"/>
          </w:tcPr>
          <w:p w14:paraId="7DBFEE66" w14:textId="77777777" w:rsidR="003C6919" w:rsidRPr="00BE6212" w:rsidRDefault="003C6919" w:rsidP="001A6775">
            <w:pPr>
              <w:ind w:left="110"/>
              <w:rPr>
                <w:rFonts w:cstheme="minorHAnsi"/>
                <w:color w:val="000000"/>
                <w:sz w:val="21"/>
                <w:szCs w:val="21"/>
              </w:rPr>
            </w:pPr>
            <w:r w:rsidRPr="00BE6212">
              <w:rPr>
                <w:rFonts w:cstheme="minorHAnsi"/>
                <w:color w:val="000000"/>
                <w:sz w:val="21"/>
                <w:szCs w:val="21"/>
              </w:rPr>
              <w:lastRenderedPageBreak/>
              <w:t>Goals</w:t>
            </w:r>
          </w:p>
        </w:tc>
      </w:tr>
      <w:tr w:rsidR="003C6919" w:rsidRPr="00BE6212" w14:paraId="737C4E04" w14:textId="77777777" w:rsidTr="001A6775">
        <w:tc>
          <w:tcPr>
            <w:tcW w:w="241" w:type="pct"/>
          </w:tcPr>
          <w:p w14:paraId="29A64130" w14:textId="77777777" w:rsidR="003C6919" w:rsidRPr="00BE6212" w:rsidRDefault="003C6919" w:rsidP="001A6775">
            <w:r w:rsidRPr="00BE6212">
              <w:t>12</w:t>
            </w:r>
          </w:p>
        </w:tc>
        <w:tc>
          <w:tcPr>
            <w:tcW w:w="3784" w:type="pct"/>
          </w:tcPr>
          <w:p w14:paraId="6A1F99AA" w14:textId="77777777" w:rsidR="003C6919" w:rsidRPr="00BE6212" w:rsidRDefault="003C6919" w:rsidP="001A6775">
            <w:r w:rsidRPr="00BE6212">
              <w:t xml:space="preserve">Have you ever thought about signing up to one of these programs in the past? </w:t>
            </w:r>
          </w:p>
          <w:p w14:paraId="5956F6AF" w14:textId="77777777" w:rsidR="003C6919" w:rsidRPr="00BE6212" w:rsidRDefault="003C6919" w:rsidP="001A6775"/>
          <w:p w14:paraId="78426EF0" w14:textId="77777777" w:rsidR="003C6919" w:rsidRPr="00BE6212" w:rsidRDefault="003C6919" w:rsidP="001A6775">
            <w:pPr>
              <w:rPr>
                <w:i/>
                <w:iCs/>
                <w:color w:val="7F7F7F" w:themeColor="text1" w:themeTint="80"/>
              </w:rPr>
            </w:pPr>
            <w:r w:rsidRPr="00BE6212">
              <w:rPr>
                <w:i/>
                <w:iCs/>
                <w:color w:val="7F7F7F" w:themeColor="text1" w:themeTint="80"/>
              </w:rPr>
              <w:t xml:space="preserve">Prompts: </w:t>
            </w:r>
          </w:p>
          <w:p w14:paraId="27A6E573" w14:textId="77777777" w:rsidR="003C6919" w:rsidRPr="00BE6212" w:rsidRDefault="003C6919" w:rsidP="001A6775">
            <w:pPr>
              <w:rPr>
                <w:color w:val="7F7F7F" w:themeColor="text1" w:themeTint="80"/>
              </w:rPr>
            </w:pPr>
            <w:r w:rsidRPr="00BE6212">
              <w:rPr>
                <w:color w:val="7F7F7F" w:themeColor="text1" w:themeTint="80"/>
              </w:rPr>
              <w:t xml:space="preserve">(If yes) Did you end up signing up for it?  </w:t>
            </w:r>
          </w:p>
          <w:p w14:paraId="48BD34C9" w14:textId="77777777" w:rsidR="003C6919" w:rsidRPr="00BE6212" w:rsidRDefault="003C6919" w:rsidP="001A6775">
            <w:pPr>
              <w:rPr>
                <w:color w:val="7F7F7F" w:themeColor="text1" w:themeTint="80"/>
              </w:rPr>
            </w:pPr>
            <w:r w:rsidRPr="00BE6212">
              <w:rPr>
                <w:color w:val="7F7F7F" w:themeColor="text1" w:themeTint="80"/>
              </w:rPr>
              <w:t xml:space="preserve">(If no) Why have you not considered signing up? </w:t>
            </w:r>
          </w:p>
          <w:p w14:paraId="1D9ECBDA" w14:textId="77777777" w:rsidR="003C6919" w:rsidRPr="00BE6212" w:rsidRDefault="003C6919" w:rsidP="001A6775">
            <w:pPr>
              <w:rPr>
                <w:color w:val="7F7F7F" w:themeColor="text1" w:themeTint="80"/>
              </w:rPr>
            </w:pPr>
            <w:r w:rsidRPr="00BE6212">
              <w:rPr>
                <w:color w:val="7F7F7F" w:themeColor="text1" w:themeTint="80"/>
              </w:rPr>
              <w:t xml:space="preserve">(Both) Do you plan to participate in this type of program in the future? </w:t>
            </w:r>
          </w:p>
          <w:p w14:paraId="6FFF32F3" w14:textId="77777777" w:rsidR="003C6919" w:rsidRPr="00BE6212" w:rsidRDefault="003C6919" w:rsidP="001A6775"/>
        </w:tc>
        <w:tc>
          <w:tcPr>
            <w:tcW w:w="975" w:type="pct"/>
          </w:tcPr>
          <w:p w14:paraId="2C527C6E" w14:textId="77777777" w:rsidR="003C6919" w:rsidRPr="00BE6212" w:rsidRDefault="003C6919" w:rsidP="001A6775">
            <w:pPr>
              <w:ind w:left="110"/>
              <w:rPr>
                <w:rFonts w:cstheme="minorHAnsi"/>
                <w:color w:val="000000"/>
                <w:sz w:val="21"/>
                <w:szCs w:val="21"/>
              </w:rPr>
            </w:pPr>
            <w:r w:rsidRPr="00BE6212">
              <w:rPr>
                <w:rFonts w:cstheme="minorHAnsi"/>
                <w:color w:val="000000"/>
                <w:sz w:val="21"/>
                <w:szCs w:val="21"/>
              </w:rPr>
              <w:t>Intentions</w:t>
            </w:r>
          </w:p>
        </w:tc>
      </w:tr>
      <w:tr w:rsidR="003C6919" w:rsidRPr="00BE6212" w14:paraId="0C918664" w14:textId="77777777" w:rsidTr="001A6775">
        <w:tc>
          <w:tcPr>
            <w:tcW w:w="241" w:type="pct"/>
            <w:vMerge w:val="restart"/>
          </w:tcPr>
          <w:p w14:paraId="02C9E94A" w14:textId="77777777" w:rsidR="003C6919" w:rsidRPr="00BE6212" w:rsidRDefault="003C6919" w:rsidP="001A6775">
            <w:r w:rsidRPr="00BE6212">
              <w:t>13</w:t>
            </w:r>
          </w:p>
        </w:tc>
        <w:tc>
          <w:tcPr>
            <w:tcW w:w="3784" w:type="pct"/>
          </w:tcPr>
          <w:p w14:paraId="17077CD9" w14:textId="77777777" w:rsidR="003C6919" w:rsidRPr="00BE6212" w:rsidRDefault="003C6919" w:rsidP="001A6775">
            <w:pPr>
              <w:rPr>
                <w:color w:val="000000" w:themeColor="text1"/>
              </w:rPr>
            </w:pPr>
            <w:r w:rsidRPr="00BE6212">
              <w:rPr>
                <w:color w:val="000000" w:themeColor="text1"/>
              </w:rPr>
              <w:t>If your GP recommended that you sign up to the program, are there any external barriers that would make it difficult for you to sign up?</w:t>
            </w:r>
          </w:p>
          <w:p w14:paraId="154D56D2" w14:textId="77777777" w:rsidR="003C6919" w:rsidRPr="00BE6212" w:rsidRDefault="003C6919" w:rsidP="001A6775">
            <w:pPr>
              <w:rPr>
                <w:b/>
                <w:bCs/>
                <w:color w:val="70AD47" w:themeColor="accent6"/>
              </w:rPr>
            </w:pPr>
          </w:p>
          <w:p w14:paraId="5308736E" w14:textId="77777777" w:rsidR="003C6919" w:rsidRPr="00BE6212" w:rsidRDefault="003C6919" w:rsidP="001A6775">
            <w:pPr>
              <w:rPr>
                <w:i/>
                <w:iCs/>
                <w:color w:val="7F7F7F" w:themeColor="text1" w:themeTint="80"/>
              </w:rPr>
            </w:pPr>
            <w:r w:rsidRPr="00BE6212">
              <w:rPr>
                <w:i/>
                <w:iCs/>
                <w:color w:val="7F7F7F" w:themeColor="text1" w:themeTint="80"/>
              </w:rPr>
              <w:t xml:space="preserve">Prompts: </w:t>
            </w:r>
          </w:p>
          <w:p w14:paraId="06412532" w14:textId="77777777" w:rsidR="003C6919" w:rsidRPr="00BE6212" w:rsidRDefault="003C6919" w:rsidP="001A6775">
            <w:pPr>
              <w:rPr>
                <w:color w:val="7F7F7F" w:themeColor="text1" w:themeTint="80"/>
              </w:rPr>
            </w:pPr>
            <w:r w:rsidRPr="00BE6212">
              <w:rPr>
                <w:color w:val="7F7F7F" w:themeColor="text1" w:themeTint="80"/>
              </w:rPr>
              <w:t>(if yes) What sort of barriers do you think you would come across?</w:t>
            </w:r>
          </w:p>
          <w:p w14:paraId="0C3CA7AA" w14:textId="77777777" w:rsidR="003C6919" w:rsidRPr="00BE6212" w:rsidRDefault="003C6919" w:rsidP="001A6775">
            <w:pPr>
              <w:rPr>
                <w:color w:val="7F7F7F" w:themeColor="text1" w:themeTint="80"/>
              </w:rPr>
            </w:pPr>
            <w:r w:rsidRPr="00BE6212">
              <w:rPr>
                <w:color w:val="7F7F7F" w:themeColor="text1" w:themeTint="80"/>
              </w:rPr>
              <w:t xml:space="preserve">(if no) Can you tell me more about why you don’t see any barriers to signing up?  </w:t>
            </w:r>
          </w:p>
          <w:p w14:paraId="0DF8D697" w14:textId="77777777" w:rsidR="003C6919" w:rsidRPr="00BE6212" w:rsidRDefault="003C6919" w:rsidP="001A6775"/>
        </w:tc>
        <w:tc>
          <w:tcPr>
            <w:tcW w:w="975" w:type="pct"/>
            <w:vMerge w:val="restart"/>
          </w:tcPr>
          <w:p w14:paraId="1E4D0A51" w14:textId="77777777" w:rsidR="003C6919" w:rsidRPr="00BE6212" w:rsidRDefault="003C6919" w:rsidP="001A6775">
            <w:pPr>
              <w:ind w:left="110"/>
              <w:rPr>
                <w:rFonts w:cstheme="minorHAnsi"/>
                <w:color w:val="000000"/>
                <w:sz w:val="21"/>
                <w:szCs w:val="21"/>
              </w:rPr>
            </w:pPr>
            <w:r w:rsidRPr="00BE6212">
              <w:rPr>
                <w:rFonts w:cstheme="minorHAnsi"/>
                <w:color w:val="000000"/>
                <w:sz w:val="21"/>
                <w:szCs w:val="21"/>
              </w:rPr>
              <w:t xml:space="preserve">Beliefs about consequences </w:t>
            </w:r>
          </w:p>
        </w:tc>
      </w:tr>
      <w:tr w:rsidR="003C6919" w:rsidRPr="00BE6212" w14:paraId="362B4950" w14:textId="77777777" w:rsidTr="001A6775">
        <w:tc>
          <w:tcPr>
            <w:tcW w:w="241" w:type="pct"/>
            <w:vMerge/>
          </w:tcPr>
          <w:p w14:paraId="45DD7050" w14:textId="77777777" w:rsidR="003C6919" w:rsidRPr="00BE6212" w:rsidRDefault="003C6919" w:rsidP="001A6775"/>
        </w:tc>
        <w:tc>
          <w:tcPr>
            <w:tcW w:w="3784" w:type="pct"/>
          </w:tcPr>
          <w:p w14:paraId="5B2A7990" w14:textId="77777777" w:rsidR="003C6919" w:rsidRPr="00BE6212" w:rsidRDefault="003C6919" w:rsidP="001A6775">
            <w:pPr>
              <w:rPr>
                <w:color w:val="000000" w:themeColor="text1"/>
              </w:rPr>
            </w:pPr>
            <w:r w:rsidRPr="00BE6212">
              <w:rPr>
                <w:color w:val="000000" w:themeColor="text1"/>
              </w:rPr>
              <w:t>What do you think the good and bad things about signing up are?</w:t>
            </w:r>
          </w:p>
          <w:p w14:paraId="0786749D" w14:textId="77777777" w:rsidR="003C6919" w:rsidRPr="00BE6212" w:rsidRDefault="003C6919" w:rsidP="001A6775"/>
          <w:p w14:paraId="4C3462B5" w14:textId="77777777" w:rsidR="003C6919" w:rsidRPr="00BE6212" w:rsidRDefault="003C6919" w:rsidP="001A6775">
            <w:pPr>
              <w:rPr>
                <w:i/>
                <w:iCs/>
                <w:color w:val="7F7F7F" w:themeColor="text1" w:themeTint="80"/>
              </w:rPr>
            </w:pPr>
            <w:r w:rsidRPr="00BE6212">
              <w:rPr>
                <w:i/>
                <w:iCs/>
                <w:color w:val="7F7F7F" w:themeColor="text1" w:themeTint="80"/>
              </w:rPr>
              <w:t xml:space="preserve">Prompts: </w:t>
            </w:r>
          </w:p>
          <w:p w14:paraId="10BB9206" w14:textId="77777777" w:rsidR="003C6919" w:rsidRPr="00BE6212" w:rsidRDefault="003C6919" w:rsidP="001A6775">
            <w:pPr>
              <w:rPr>
                <w:color w:val="7F7F7F" w:themeColor="text1" w:themeTint="80"/>
              </w:rPr>
            </w:pPr>
            <w:r w:rsidRPr="00BE6212">
              <w:rPr>
                <w:color w:val="7F7F7F" w:themeColor="text1" w:themeTint="80"/>
              </w:rPr>
              <w:t xml:space="preserve">(Both) Can you tell me more about that? </w:t>
            </w:r>
          </w:p>
          <w:p w14:paraId="06DDA29C" w14:textId="77777777" w:rsidR="003C6919" w:rsidRPr="00BE6212" w:rsidRDefault="003C6919" w:rsidP="001A6775">
            <w:pPr>
              <w:rPr>
                <w:color w:val="000000" w:themeColor="text1"/>
              </w:rPr>
            </w:pPr>
          </w:p>
        </w:tc>
        <w:tc>
          <w:tcPr>
            <w:tcW w:w="975" w:type="pct"/>
            <w:vMerge/>
          </w:tcPr>
          <w:p w14:paraId="7FB3F783" w14:textId="77777777" w:rsidR="003C6919" w:rsidRPr="00BE6212" w:rsidRDefault="003C6919" w:rsidP="001A6775">
            <w:pPr>
              <w:ind w:left="110"/>
              <w:rPr>
                <w:rFonts w:cstheme="minorHAnsi"/>
                <w:color w:val="000000"/>
                <w:sz w:val="21"/>
                <w:szCs w:val="21"/>
              </w:rPr>
            </w:pPr>
          </w:p>
        </w:tc>
      </w:tr>
      <w:tr w:rsidR="003C6919" w:rsidRPr="00BE6212" w14:paraId="1AE251B2" w14:textId="77777777" w:rsidTr="001A6775">
        <w:tc>
          <w:tcPr>
            <w:tcW w:w="241" w:type="pct"/>
            <w:shd w:val="clear" w:color="auto" w:fill="D9D9D9" w:themeFill="background1" w:themeFillShade="D9"/>
          </w:tcPr>
          <w:p w14:paraId="35A84B1E" w14:textId="77777777" w:rsidR="003C6919" w:rsidRPr="00BE6212" w:rsidRDefault="003C6919" w:rsidP="001A6775"/>
        </w:tc>
        <w:tc>
          <w:tcPr>
            <w:tcW w:w="3784" w:type="pct"/>
            <w:shd w:val="clear" w:color="auto" w:fill="D9D9D9" w:themeFill="background1" w:themeFillShade="D9"/>
          </w:tcPr>
          <w:p w14:paraId="14569B90" w14:textId="77777777" w:rsidR="003C6919" w:rsidRPr="00BE6212" w:rsidRDefault="003C6919" w:rsidP="001A6775">
            <w:pPr>
              <w:rPr>
                <w:b/>
                <w:bCs/>
              </w:rPr>
            </w:pPr>
            <w:r w:rsidRPr="00BE6212">
              <w:rPr>
                <w:b/>
                <w:bCs/>
              </w:rPr>
              <w:t>Wrap up</w:t>
            </w:r>
          </w:p>
        </w:tc>
        <w:tc>
          <w:tcPr>
            <w:tcW w:w="975" w:type="pct"/>
            <w:shd w:val="clear" w:color="auto" w:fill="D9D9D9" w:themeFill="background1" w:themeFillShade="D9"/>
          </w:tcPr>
          <w:p w14:paraId="599A98BC" w14:textId="77777777" w:rsidR="003C6919" w:rsidRPr="00BE6212" w:rsidRDefault="003C6919" w:rsidP="001A6775">
            <w:pPr>
              <w:rPr>
                <w:rFonts w:cstheme="minorHAnsi"/>
                <w:b/>
                <w:bCs/>
              </w:rPr>
            </w:pPr>
          </w:p>
        </w:tc>
      </w:tr>
      <w:tr w:rsidR="003C6919" w:rsidRPr="00DB781C" w14:paraId="3B9D7C6C" w14:textId="77777777" w:rsidTr="001A6775">
        <w:tc>
          <w:tcPr>
            <w:tcW w:w="241" w:type="pct"/>
          </w:tcPr>
          <w:p w14:paraId="7764D4A1" w14:textId="77777777" w:rsidR="003C6919" w:rsidRPr="00BE6212" w:rsidRDefault="003C6919" w:rsidP="001A6775">
            <w:r w:rsidRPr="00BE6212">
              <w:t>14</w:t>
            </w:r>
          </w:p>
        </w:tc>
        <w:tc>
          <w:tcPr>
            <w:tcW w:w="3784" w:type="pct"/>
          </w:tcPr>
          <w:p w14:paraId="723E22D1" w14:textId="77777777" w:rsidR="003C6919" w:rsidRPr="00BE6212" w:rsidRDefault="003C6919" w:rsidP="001A6775">
            <w:r w:rsidRPr="00BE6212">
              <w:t xml:space="preserve">Thank you very much for your time today. We will follow up with you by email to arrange your voucher as a thank you for taking part. Is there anything else that would affect whether you sign up to the program that we haven’t spoken about today?  </w:t>
            </w:r>
          </w:p>
          <w:p w14:paraId="54CA8F5B" w14:textId="77777777" w:rsidR="003C6919" w:rsidRPr="00BE6212" w:rsidRDefault="003C6919" w:rsidP="001A6775"/>
        </w:tc>
        <w:tc>
          <w:tcPr>
            <w:tcW w:w="975" w:type="pct"/>
          </w:tcPr>
          <w:p w14:paraId="79EA7165" w14:textId="77777777" w:rsidR="003C6919" w:rsidRPr="007F2595" w:rsidRDefault="003C6919" w:rsidP="001A6775">
            <w:pPr>
              <w:rPr>
                <w:i/>
                <w:iCs/>
                <w:color w:val="7F7F7F" w:themeColor="text1" w:themeTint="80"/>
              </w:rPr>
            </w:pPr>
            <w:r w:rsidRPr="00BE6212">
              <w:rPr>
                <w:i/>
                <w:iCs/>
                <w:color w:val="7F7F7F" w:themeColor="text1" w:themeTint="80"/>
              </w:rPr>
              <w:t>[Wrap up and ending]</w:t>
            </w:r>
          </w:p>
          <w:p w14:paraId="320D19A4" w14:textId="77777777" w:rsidR="003C6919" w:rsidRPr="00081C76" w:rsidRDefault="003C6919" w:rsidP="001A6775">
            <w:pPr>
              <w:ind w:left="110"/>
              <w:rPr>
                <w:rFonts w:cstheme="minorHAnsi"/>
              </w:rPr>
            </w:pPr>
          </w:p>
        </w:tc>
      </w:tr>
    </w:tbl>
    <w:p w14:paraId="602FF74C" w14:textId="25C390F4" w:rsidR="00547C4F" w:rsidRPr="006A7AAF" w:rsidRDefault="00547C4F" w:rsidP="00547C4F">
      <w:pPr>
        <w:rPr>
          <w:rFonts w:ascii="Times New Roman" w:hAnsi="Times New Roman" w:cs="Times New Roman"/>
        </w:rPr>
      </w:pPr>
    </w:p>
    <w:sectPr w:rsidR="00547C4F" w:rsidRPr="006A7AAF" w:rsidSect="00C1492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AD9"/>
    <w:rsid w:val="00035383"/>
    <w:rsid w:val="00082CDB"/>
    <w:rsid w:val="00230A84"/>
    <w:rsid w:val="003C6919"/>
    <w:rsid w:val="00444C9A"/>
    <w:rsid w:val="00547C4F"/>
    <w:rsid w:val="00565AF5"/>
    <w:rsid w:val="00703E5A"/>
    <w:rsid w:val="007B4AD9"/>
    <w:rsid w:val="0093133F"/>
    <w:rsid w:val="00AC6C94"/>
    <w:rsid w:val="00C14928"/>
    <w:rsid w:val="00F25A08"/>
    <w:rsid w:val="00F94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65A45"/>
  <w15:chartTrackingRefBased/>
  <w15:docId w15:val="{0BF46746-7258-814E-9759-4892AEF1E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AD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30A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0A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0A84"/>
    <w:rPr>
      <w:kern w:val="0"/>
      <w:sz w:val="20"/>
      <w:szCs w:val="20"/>
      <w14:ligatures w14:val="none"/>
    </w:rPr>
  </w:style>
  <w:style w:type="table" w:styleId="PlainTable4">
    <w:name w:val="Plain Table 4"/>
    <w:basedOn w:val="TableNormal"/>
    <w:uiPriority w:val="44"/>
    <w:rsid w:val="00230A84"/>
    <w:rPr>
      <w:rFonts w:eastAsia="Times New Roman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">
    <w:name w:val="TableGrid"/>
    <w:rsid w:val="00F94C3B"/>
    <w:rPr>
      <w:rFonts w:eastAsiaTheme="minorEastAsia"/>
      <w:kern w:val="0"/>
      <w:lang w:eastAsia="en-GB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93133F"/>
    <w:rPr>
      <w:rFonts w:eastAsia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65AF5"/>
    <w:pPr>
      <w:ind w:left="720"/>
      <w:contextualSpacing/>
    </w:pPr>
  </w:style>
  <w:style w:type="table" w:customStyle="1" w:styleId="QQuestionIconTable">
    <w:name w:val="QQuestionIconTable"/>
    <w:uiPriority w:val="99"/>
    <w:qFormat/>
    <w:rsid w:val="00565AF5"/>
    <w:pPr>
      <w:jc w:val="center"/>
    </w:pPr>
    <w:rPr>
      <w:rFonts w:eastAsiaTheme="minorEastAsia"/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numbering" w:customStyle="1" w:styleId="Multipunch">
    <w:name w:val="Multi punch"/>
    <w:rsid w:val="00565AF5"/>
    <w:pPr>
      <w:numPr>
        <w:numId w:val="1"/>
      </w:numPr>
    </w:pPr>
  </w:style>
  <w:style w:type="numbering" w:customStyle="1" w:styleId="Singlepunch">
    <w:name w:val="Single punch"/>
    <w:rsid w:val="00565AF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565AF5"/>
    <w:pPr>
      <w:shd w:val="clear" w:color="auto" w:fill="6898BB"/>
      <w:spacing w:before="120" w:after="120"/>
    </w:pPr>
    <w:rPr>
      <w:rFonts w:eastAsiaTheme="minorEastAsia"/>
      <w:i/>
      <w:color w:val="FFFFFF"/>
      <w:sz w:val="20"/>
      <w:szCs w:val="22"/>
      <w:lang w:val="en-US"/>
    </w:rPr>
  </w:style>
  <w:style w:type="paragraph" w:customStyle="1" w:styleId="H2">
    <w:name w:val="H2"/>
    <w:next w:val="Normal"/>
    <w:rsid w:val="00565AF5"/>
    <w:pPr>
      <w:spacing w:after="240"/>
    </w:pPr>
    <w:rPr>
      <w:rFonts w:eastAsiaTheme="minorEastAsia"/>
      <w:b/>
      <w:color w:val="000000"/>
      <w:kern w:val="0"/>
      <w:sz w:val="48"/>
      <w:szCs w:val="48"/>
      <w:lang w:val="en-US"/>
      <w14:ligatures w14:val="none"/>
    </w:rPr>
  </w:style>
  <w:style w:type="paragraph" w:customStyle="1" w:styleId="BlockStartLabel">
    <w:name w:val="BlockStartLabel"/>
    <w:basedOn w:val="Normal"/>
    <w:qFormat/>
    <w:rsid w:val="00565AF5"/>
    <w:pPr>
      <w:spacing w:before="120" w:after="120"/>
    </w:pPr>
    <w:rPr>
      <w:rFonts w:eastAsiaTheme="minorEastAsia"/>
      <w:b/>
      <w:color w:val="CCCCCC"/>
      <w:sz w:val="22"/>
      <w:szCs w:val="22"/>
      <w:lang w:val="en-US"/>
    </w:rPr>
  </w:style>
  <w:style w:type="paragraph" w:customStyle="1" w:styleId="BlockEndLabel">
    <w:name w:val="BlockEndLabel"/>
    <w:basedOn w:val="Normal"/>
    <w:qFormat/>
    <w:rsid w:val="00565AF5"/>
    <w:pPr>
      <w:spacing w:before="120"/>
    </w:pPr>
    <w:rPr>
      <w:rFonts w:eastAsiaTheme="minorEastAsia"/>
      <w:b/>
      <w:color w:val="CCCCCC"/>
      <w:sz w:val="22"/>
      <w:szCs w:val="22"/>
      <w:lang w:val="en-US"/>
    </w:rPr>
  </w:style>
  <w:style w:type="paragraph" w:customStyle="1" w:styleId="BlockSeparator">
    <w:name w:val="BlockSeparator"/>
    <w:basedOn w:val="Normal"/>
    <w:qFormat/>
    <w:rsid w:val="00565AF5"/>
    <w:pPr>
      <w:pBdr>
        <w:bottom w:val="single" w:sz="8" w:space="0" w:color="CCCCCC"/>
      </w:pBdr>
      <w:spacing w:line="120" w:lineRule="auto"/>
      <w:jc w:val="center"/>
    </w:pPr>
    <w:rPr>
      <w:rFonts w:eastAsiaTheme="minorEastAsia"/>
      <w:b/>
      <w:color w:val="CCCCCC"/>
      <w:sz w:val="22"/>
      <w:szCs w:val="22"/>
      <w:lang w:val="en-US"/>
    </w:rPr>
  </w:style>
  <w:style w:type="paragraph" w:customStyle="1" w:styleId="QuestionSeparator">
    <w:name w:val="QuestionSeparator"/>
    <w:basedOn w:val="Normal"/>
    <w:qFormat/>
    <w:rsid w:val="00565AF5"/>
    <w:pPr>
      <w:pBdr>
        <w:top w:val="dashed" w:sz="8" w:space="0" w:color="CCCCCC"/>
      </w:pBdr>
      <w:spacing w:before="120" w:after="120" w:line="120" w:lineRule="auto"/>
    </w:pPr>
    <w:rPr>
      <w:rFonts w:eastAsiaTheme="minorEastAsia"/>
      <w:sz w:val="22"/>
      <w:szCs w:val="22"/>
      <w:lang w:val="en-US"/>
    </w:rPr>
  </w:style>
  <w:style w:type="paragraph" w:customStyle="1" w:styleId="TextEntryLine">
    <w:name w:val="TextEntryLine"/>
    <w:basedOn w:val="Normal"/>
    <w:qFormat/>
    <w:rsid w:val="00565AF5"/>
    <w:pPr>
      <w:spacing w:before="240"/>
    </w:pPr>
    <w:rPr>
      <w:rFonts w:eastAsiaTheme="minorEastAsia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56</Words>
  <Characters>3742</Characters>
  <Application>Microsoft Office Word</Application>
  <DocSecurity>0</DocSecurity>
  <Lines>31</Lines>
  <Paragraphs>8</Paragraphs>
  <ScaleCrop>false</ScaleCrop>
  <Company/>
  <LinksUpToDate>false</LinksUpToDate>
  <CharactersWithSpaces>4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icke, Chiara</dc:creator>
  <cp:keywords/>
  <dc:description/>
  <cp:lastModifiedBy>Eleanor York</cp:lastModifiedBy>
  <cp:revision>2</cp:revision>
  <dcterms:created xsi:type="dcterms:W3CDTF">2023-09-18T14:27:00Z</dcterms:created>
  <dcterms:modified xsi:type="dcterms:W3CDTF">2023-09-18T14:27:00Z</dcterms:modified>
</cp:coreProperties>
</file>